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59094" w14:textId="77777777" w:rsidR="00D758A8" w:rsidRPr="004978A9" w:rsidRDefault="00D758A8" w:rsidP="00D758A8">
      <w:pPr>
        <w:spacing w:after="200" w:line="276" w:lineRule="auto"/>
        <w:jc w:val="both"/>
        <w:rPr>
          <w:lang w:val="en-US"/>
        </w:rPr>
      </w:pPr>
      <w:r w:rsidRPr="004978A9">
        <w:rPr>
          <w:b/>
          <w:lang w:val="en-US"/>
        </w:rPr>
        <w:t>Validity of the Gender Dysphoria diagnosis and incidence trends in Sweden: a nationwide register study</w:t>
      </w:r>
    </w:p>
    <w:p w14:paraId="61A870A1" w14:textId="77777777" w:rsidR="00D758A8" w:rsidRPr="004978A9" w:rsidRDefault="00D758A8" w:rsidP="00D758A8">
      <w:pPr>
        <w:rPr>
          <w:b/>
          <w:lang w:val="en-US"/>
        </w:rPr>
      </w:pPr>
    </w:p>
    <w:p w14:paraId="15F5BBCA" w14:textId="77777777" w:rsidR="00D758A8" w:rsidRPr="004978A9" w:rsidRDefault="00D758A8" w:rsidP="00D758A8">
      <w:pPr>
        <w:rPr>
          <w:lang w:val="en-US"/>
        </w:rPr>
      </w:pPr>
      <w:r w:rsidRPr="004978A9">
        <w:rPr>
          <w:lang w:val="en-US"/>
        </w:rPr>
        <w:t>Authors</w:t>
      </w:r>
    </w:p>
    <w:p w14:paraId="0F31EC0F" w14:textId="77777777" w:rsidR="00D758A8" w:rsidRPr="004978A9" w:rsidRDefault="00D758A8" w:rsidP="00D758A8">
      <w:pPr>
        <w:rPr>
          <w:lang w:val="en-US"/>
        </w:rPr>
      </w:pPr>
      <w:r w:rsidRPr="004978A9">
        <w:rPr>
          <w:lang w:val="en-US"/>
        </w:rPr>
        <w:t>Malin Indremo</w:t>
      </w:r>
      <w:r w:rsidRPr="004978A9">
        <w:rPr>
          <w:vertAlign w:val="superscript"/>
          <w:lang w:val="en-US"/>
        </w:rPr>
        <w:t>1</w:t>
      </w:r>
      <w:r w:rsidRPr="004978A9">
        <w:rPr>
          <w:lang w:val="en-US"/>
        </w:rPr>
        <w:t>*, Richard White</w:t>
      </w:r>
      <w:r w:rsidRPr="004978A9">
        <w:rPr>
          <w:vertAlign w:val="superscript"/>
          <w:lang w:val="en-US"/>
        </w:rPr>
        <w:t>2</w:t>
      </w:r>
      <w:r w:rsidRPr="004978A9">
        <w:rPr>
          <w:lang w:val="en-US"/>
        </w:rPr>
        <w:t>, Thomas Frisell</w:t>
      </w:r>
      <w:r w:rsidRPr="004978A9">
        <w:rPr>
          <w:vertAlign w:val="superscript"/>
          <w:lang w:val="en-US"/>
        </w:rPr>
        <w:t>3</w:t>
      </w:r>
      <w:r w:rsidRPr="004978A9">
        <w:rPr>
          <w:lang w:val="en-US"/>
        </w:rPr>
        <w:t>, Sven Cnattingius</w:t>
      </w:r>
      <w:r w:rsidRPr="004978A9">
        <w:rPr>
          <w:vertAlign w:val="superscript"/>
          <w:lang w:val="en-US"/>
        </w:rPr>
        <w:t>3</w:t>
      </w:r>
      <w:r w:rsidRPr="004978A9">
        <w:rPr>
          <w:lang w:val="en-US"/>
        </w:rPr>
        <w:t>, Alkistis Skalkidou</w:t>
      </w:r>
      <w:r w:rsidRPr="004978A9">
        <w:rPr>
          <w:vertAlign w:val="superscript"/>
          <w:lang w:val="en-US"/>
        </w:rPr>
        <w:t>4</w:t>
      </w:r>
      <w:r w:rsidRPr="004978A9">
        <w:rPr>
          <w:lang w:val="en-US"/>
        </w:rPr>
        <w:t>, Johan Isaksson</w:t>
      </w:r>
      <w:r w:rsidRPr="004978A9">
        <w:rPr>
          <w:vertAlign w:val="superscript"/>
          <w:lang w:val="en-US"/>
        </w:rPr>
        <w:t>1</w:t>
      </w:r>
      <w:r w:rsidRPr="004978A9">
        <w:rPr>
          <w:lang w:val="en-US"/>
        </w:rPr>
        <w:t>, Fotios C Papado</w:t>
      </w:r>
      <w:bookmarkStart w:id="0" w:name="_GoBack"/>
      <w:bookmarkEnd w:id="0"/>
      <w:r w:rsidRPr="004978A9">
        <w:rPr>
          <w:lang w:val="en-US"/>
        </w:rPr>
        <w:t>poulos</w:t>
      </w:r>
      <w:r w:rsidRPr="004978A9">
        <w:rPr>
          <w:vertAlign w:val="superscript"/>
          <w:lang w:val="en-US"/>
        </w:rPr>
        <w:t>1</w:t>
      </w:r>
      <w:r w:rsidRPr="004978A9">
        <w:rPr>
          <w:lang w:val="en-US"/>
        </w:rPr>
        <w:t xml:space="preserve">. </w:t>
      </w:r>
    </w:p>
    <w:p w14:paraId="0939AD5B" w14:textId="77777777" w:rsidR="00D758A8" w:rsidRPr="004978A9" w:rsidRDefault="00D758A8" w:rsidP="00D758A8">
      <w:pPr>
        <w:rPr>
          <w:lang w:val="en-US"/>
        </w:rPr>
      </w:pPr>
    </w:p>
    <w:p w14:paraId="04BC2E7D" w14:textId="77777777" w:rsidR="00D758A8" w:rsidRPr="004978A9" w:rsidRDefault="00D758A8" w:rsidP="00D758A8">
      <w:pPr>
        <w:rPr>
          <w:lang w:val="en-US"/>
        </w:rPr>
      </w:pPr>
      <w:r w:rsidRPr="004978A9">
        <w:rPr>
          <w:lang w:val="en-US"/>
        </w:rPr>
        <w:t>Affiliations:</w:t>
      </w:r>
    </w:p>
    <w:p w14:paraId="42502E41" w14:textId="77777777" w:rsidR="00D758A8" w:rsidRPr="004978A9" w:rsidRDefault="00D758A8" w:rsidP="00D758A8">
      <w:pPr>
        <w:rPr>
          <w:lang w:val="en-US"/>
        </w:rPr>
      </w:pPr>
      <w:r w:rsidRPr="004978A9">
        <w:rPr>
          <w:vertAlign w:val="superscript"/>
          <w:lang w:val="en-US"/>
        </w:rPr>
        <w:t xml:space="preserve">1 </w:t>
      </w:r>
      <w:r w:rsidRPr="004978A9">
        <w:rPr>
          <w:lang w:val="en-US"/>
        </w:rPr>
        <w:t>Department of neuroscience, Psychiatry, Uppsala University, Uppsala, Sweden.</w:t>
      </w:r>
    </w:p>
    <w:p w14:paraId="190B39F9" w14:textId="77777777" w:rsidR="00D758A8" w:rsidRPr="004978A9" w:rsidRDefault="00D758A8" w:rsidP="00D758A8">
      <w:pPr>
        <w:rPr>
          <w:lang w:val="en-US"/>
        </w:rPr>
      </w:pPr>
      <w:r w:rsidRPr="004978A9">
        <w:rPr>
          <w:vertAlign w:val="superscript"/>
          <w:lang w:val="en-US"/>
        </w:rPr>
        <w:t xml:space="preserve">2 </w:t>
      </w:r>
      <w:r w:rsidRPr="004978A9">
        <w:rPr>
          <w:lang w:val="en-US"/>
        </w:rPr>
        <w:t>Norwegian Institute of Public Health, Oslo, Norway.</w:t>
      </w:r>
    </w:p>
    <w:p w14:paraId="5EBBCE70" w14:textId="77777777" w:rsidR="00D758A8" w:rsidRPr="004978A9" w:rsidRDefault="00D758A8" w:rsidP="00D758A8">
      <w:pPr>
        <w:rPr>
          <w:lang w:val="en-US"/>
        </w:rPr>
      </w:pPr>
      <w:r w:rsidRPr="004978A9">
        <w:rPr>
          <w:vertAlign w:val="superscript"/>
          <w:lang w:val="en-US"/>
        </w:rPr>
        <w:t xml:space="preserve">3 </w:t>
      </w:r>
      <w:r w:rsidRPr="004978A9">
        <w:rPr>
          <w:lang w:val="en-US"/>
        </w:rPr>
        <w:t>Clinical Epidemiology Division, Department of Medicine Solna, Karolinska Institute, Stockholm, Sweden.</w:t>
      </w:r>
    </w:p>
    <w:p w14:paraId="65EB7561" w14:textId="77777777" w:rsidR="00D758A8" w:rsidRPr="004978A9" w:rsidRDefault="00D758A8" w:rsidP="00D758A8">
      <w:pPr>
        <w:rPr>
          <w:lang w:val="en-US"/>
        </w:rPr>
      </w:pPr>
      <w:r w:rsidRPr="004978A9">
        <w:rPr>
          <w:vertAlign w:val="superscript"/>
          <w:lang w:val="en-US"/>
        </w:rPr>
        <w:t xml:space="preserve">4 </w:t>
      </w:r>
      <w:r w:rsidRPr="004978A9">
        <w:rPr>
          <w:lang w:val="en-US"/>
        </w:rPr>
        <w:t>Institute of Women's and Children's Health, Obstetrics and Gynecology, Uppsala University, Uppsala, Sweden.</w:t>
      </w:r>
    </w:p>
    <w:p w14:paraId="1502EA26" w14:textId="77777777" w:rsidR="00D758A8" w:rsidRPr="004978A9" w:rsidRDefault="00D758A8" w:rsidP="00D758A8">
      <w:pPr>
        <w:rPr>
          <w:lang w:val="en-US"/>
        </w:rPr>
      </w:pPr>
    </w:p>
    <w:p w14:paraId="41F0DEFD" w14:textId="72C8000E" w:rsidR="00D758A8" w:rsidRPr="004978A9" w:rsidRDefault="00D758A8" w:rsidP="00D758A8">
      <w:pPr>
        <w:rPr>
          <w:lang w:val="en-US"/>
        </w:rPr>
      </w:pPr>
      <w:r w:rsidRPr="004978A9">
        <w:rPr>
          <w:lang w:val="en-US"/>
        </w:rPr>
        <w:t xml:space="preserve">Correspondence to: </w:t>
      </w:r>
      <w:hyperlink r:id="rId8" w:history="1">
        <w:r w:rsidRPr="004978A9">
          <w:rPr>
            <w:rStyle w:val="Hyperlink"/>
            <w:lang w:val="en-US"/>
          </w:rPr>
          <w:t>malin.indremo@neuro.uu.se</w:t>
        </w:r>
      </w:hyperlink>
    </w:p>
    <w:p w14:paraId="5844FBCF" w14:textId="7DB71AB5" w:rsidR="00D758A8" w:rsidRPr="004978A9" w:rsidRDefault="00D758A8" w:rsidP="00D758A8">
      <w:pPr>
        <w:rPr>
          <w:lang w:val="en-US"/>
        </w:rPr>
      </w:pPr>
    </w:p>
    <w:p w14:paraId="74889B3F" w14:textId="37B8A5B7" w:rsidR="00D758A8" w:rsidRPr="004978A9" w:rsidRDefault="00D758A8" w:rsidP="00D758A8">
      <w:pPr>
        <w:rPr>
          <w:lang w:val="en-US"/>
        </w:rPr>
      </w:pPr>
    </w:p>
    <w:p w14:paraId="41BA31A0" w14:textId="77777777" w:rsidR="00D758A8" w:rsidRPr="004978A9" w:rsidRDefault="00D758A8" w:rsidP="00D758A8">
      <w:pPr>
        <w:rPr>
          <w:lang w:val="en-US"/>
        </w:rPr>
      </w:pPr>
    </w:p>
    <w:p w14:paraId="4231B52E" w14:textId="77777777" w:rsidR="00D758A8" w:rsidRPr="004978A9" w:rsidRDefault="00D758A8" w:rsidP="00D758A8">
      <w:pPr>
        <w:rPr>
          <w:lang w:val="en-US"/>
        </w:rPr>
      </w:pPr>
    </w:p>
    <w:p w14:paraId="2CBBEDED" w14:textId="77777777" w:rsidR="00D758A8" w:rsidRPr="004978A9" w:rsidRDefault="00D758A8" w:rsidP="00D758A8">
      <w:pPr>
        <w:jc w:val="center"/>
        <w:rPr>
          <w:b/>
          <w:sz w:val="28"/>
          <w:szCs w:val="28"/>
          <w:lang w:val="en-US"/>
        </w:rPr>
      </w:pPr>
      <w:r w:rsidRPr="004978A9">
        <w:rPr>
          <w:b/>
          <w:sz w:val="28"/>
          <w:szCs w:val="28"/>
          <w:lang w:val="en-US"/>
        </w:rPr>
        <w:t>Supplementary Figures and Tables</w:t>
      </w:r>
    </w:p>
    <w:p w14:paraId="1601D7B5" w14:textId="77777777" w:rsidR="00D758A8" w:rsidRPr="004978A9" w:rsidRDefault="00D758A8" w:rsidP="00D758A8">
      <w:pPr>
        <w:rPr>
          <w:lang w:val="en-US"/>
        </w:rPr>
      </w:pPr>
    </w:p>
    <w:p w14:paraId="011D869B" w14:textId="77777777" w:rsidR="00D758A8" w:rsidRPr="004978A9" w:rsidRDefault="00D758A8" w:rsidP="00D758A8">
      <w:pPr>
        <w:rPr>
          <w:lang w:val="en-US"/>
        </w:rPr>
      </w:pPr>
    </w:p>
    <w:p w14:paraId="6F660383" w14:textId="77777777" w:rsidR="00D758A8" w:rsidRPr="004978A9" w:rsidRDefault="00D758A8" w:rsidP="00D758A8">
      <w:pPr>
        <w:rPr>
          <w:lang w:val="en-US"/>
        </w:rPr>
      </w:pPr>
    </w:p>
    <w:p w14:paraId="2BDD7A77" w14:textId="64C18707" w:rsidR="00D758A8" w:rsidRPr="004978A9" w:rsidRDefault="00D758A8" w:rsidP="00D758A8">
      <w:pPr>
        <w:rPr>
          <w:lang w:val="en-US"/>
        </w:rPr>
        <w:sectPr w:rsidR="00D758A8" w:rsidRPr="004978A9" w:rsidSect="004978A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15AAF36" w14:textId="0F281692" w:rsidR="0088302C" w:rsidRPr="004978A9" w:rsidRDefault="0020711C">
      <w:pPr>
        <w:rPr>
          <w:b/>
          <w:sz w:val="20"/>
          <w:szCs w:val="20"/>
          <w:lang w:val="en-US"/>
        </w:rPr>
      </w:pPr>
      <w:r w:rsidRPr="004978A9">
        <w:rPr>
          <w:b/>
          <w:sz w:val="20"/>
          <w:szCs w:val="20"/>
          <w:lang w:val="en-US"/>
        </w:rPr>
        <w:lastRenderedPageBreak/>
        <w:t xml:space="preserve">Supplementary Figure 1. </w:t>
      </w:r>
      <w:r w:rsidRPr="004978A9">
        <w:rPr>
          <w:sz w:val="20"/>
          <w:szCs w:val="20"/>
          <w:lang w:val="en-US"/>
        </w:rPr>
        <w:t xml:space="preserve">Kaplan-Meier curve for years from first GD diagnosis to </w:t>
      </w:r>
      <w:r w:rsidR="00764C0A" w:rsidRPr="004978A9">
        <w:rPr>
          <w:sz w:val="20"/>
          <w:szCs w:val="20"/>
          <w:lang w:val="en-US"/>
        </w:rPr>
        <w:t>commencement</w:t>
      </w:r>
      <w:r w:rsidRPr="004978A9">
        <w:rPr>
          <w:sz w:val="20"/>
          <w:szCs w:val="20"/>
          <w:lang w:val="en-US"/>
        </w:rPr>
        <w:t xml:space="preserve"> of </w:t>
      </w:r>
      <w:r w:rsidR="00007FA6" w:rsidRPr="004978A9">
        <w:rPr>
          <w:sz w:val="20"/>
          <w:szCs w:val="20"/>
          <w:lang w:val="en-US"/>
        </w:rPr>
        <w:t>GCMI</w:t>
      </w:r>
    </w:p>
    <w:p w14:paraId="6F0089C6" w14:textId="77777777" w:rsidR="00882497" w:rsidRPr="004978A9" w:rsidRDefault="00882497">
      <w:pPr>
        <w:rPr>
          <w:sz w:val="20"/>
          <w:szCs w:val="20"/>
          <w:lang w:val="en-US"/>
        </w:rPr>
      </w:pPr>
    </w:p>
    <w:p w14:paraId="3D5738E9" w14:textId="594F1F78" w:rsidR="00366873" w:rsidRPr="004978A9" w:rsidRDefault="00366873" w:rsidP="00366873">
      <w:pPr>
        <w:rPr>
          <w:sz w:val="20"/>
          <w:szCs w:val="20"/>
          <w:lang w:val="en-US"/>
        </w:rPr>
      </w:pPr>
    </w:p>
    <w:p w14:paraId="3505641C" w14:textId="05BA2798" w:rsidR="00FB385A" w:rsidRPr="004978A9" w:rsidRDefault="00FB385A" w:rsidP="00366873">
      <w:pPr>
        <w:rPr>
          <w:sz w:val="20"/>
          <w:szCs w:val="20"/>
          <w:lang w:val="en-US"/>
        </w:rPr>
        <w:sectPr w:rsidR="00FB385A" w:rsidRPr="004978A9" w:rsidSect="004978A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B3135B4" w14:textId="77777777" w:rsidR="006C2F30" w:rsidRPr="004978A9" w:rsidRDefault="006C2F30" w:rsidP="006C2F30">
      <w:pPr>
        <w:rPr>
          <w:rFonts w:ascii="Calibri" w:hAnsi="Calibri" w:cs="Calibri"/>
          <w:sz w:val="20"/>
          <w:szCs w:val="20"/>
          <w:lang w:val="en-US"/>
        </w:rPr>
      </w:pPr>
    </w:p>
    <w:p w14:paraId="70DE457A" w14:textId="77777777" w:rsidR="006C2F30" w:rsidRPr="004978A9" w:rsidRDefault="006C2F30" w:rsidP="006C2F30">
      <w:pPr>
        <w:rPr>
          <w:rFonts w:ascii="Calibri" w:hAnsi="Calibri" w:cs="Calibri"/>
          <w:b/>
          <w:bCs/>
          <w:color w:val="FFFFFF"/>
          <w:sz w:val="20"/>
          <w:szCs w:val="20"/>
          <w:lang w:val="en-US"/>
        </w:rPr>
      </w:pPr>
    </w:p>
    <w:p w14:paraId="0006673F" w14:textId="574ECCC8" w:rsidR="008A2E5B" w:rsidRPr="004978A9" w:rsidRDefault="008A2E5B" w:rsidP="008A2E5B">
      <w:r w:rsidRPr="004978A9">
        <w:fldChar w:fldCharType="begin"/>
      </w:r>
      <w:r w:rsidRPr="004978A9">
        <w:instrText xml:space="preserve"> INCLUDEPICTURE "/var/folders/p2/8q84czns6v338g29k749lm7cr92x0j/T/com.microsoft.Word/WebArchiveCopyPasteTempFiles/page1image57523440" \* MERGEFORMATINET </w:instrText>
      </w:r>
      <w:r w:rsidRPr="004978A9">
        <w:fldChar w:fldCharType="separate"/>
      </w:r>
      <w:r w:rsidRPr="004978A9">
        <w:rPr>
          <w:noProof/>
          <w:lang w:val="en-US" w:eastAsia="en-US"/>
        </w:rPr>
        <w:drawing>
          <wp:inline distT="0" distB="0" distL="0" distR="0" wp14:anchorId="468F3C3A" wp14:editId="5349F527">
            <wp:extent cx="5756910" cy="4069715"/>
            <wp:effectExtent l="0" t="0" r="0" b="0"/>
            <wp:docPr id="5" name="Bildobjekt 5" descr="page1image575234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5752344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6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78A9">
        <w:fldChar w:fldCharType="end"/>
      </w:r>
    </w:p>
    <w:p w14:paraId="09735840" w14:textId="7E448A12" w:rsidR="006C2F30" w:rsidRPr="004978A9" w:rsidRDefault="006C2F30" w:rsidP="006C2F30">
      <w:pPr>
        <w:rPr>
          <w:lang w:val="en-US"/>
        </w:rPr>
      </w:pPr>
    </w:p>
    <w:p w14:paraId="4B196D38" w14:textId="77777777" w:rsidR="006C2F30" w:rsidRPr="004978A9" w:rsidRDefault="006C2F30" w:rsidP="006C2F30">
      <w:pPr>
        <w:rPr>
          <w:rFonts w:ascii="Calibri" w:hAnsi="Calibri" w:cs="Calibri"/>
          <w:b/>
          <w:bCs/>
          <w:color w:val="FFFFFF"/>
          <w:sz w:val="20"/>
          <w:szCs w:val="20"/>
          <w:lang w:val="en-US"/>
        </w:rPr>
      </w:pPr>
    </w:p>
    <w:p w14:paraId="28D39339" w14:textId="77777777" w:rsidR="006C2F30" w:rsidRPr="004978A9" w:rsidRDefault="006C2F30" w:rsidP="006C2F30">
      <w:pPr>
        <w:rPr>
          <w:rFonts w:ascii="Calibri" w:hAnsi="Calibri" w:cs="Calibri"/>
          <w:b/>
          <w:bCs/>
          <w:color w:val="FFFFFF"/>
          <w:sz w:val="20"/>
          <w:szCs w:val="20"/>
          <w:lang w:val="en-US"/>
        </w:rPr>
      </w:pPr>
    </w:p>
    <w:p w14:paraId="10D94C0D" w14:textId="297FD9CF" w:rsidR="006C2F30" w:rsidRPr="004978A9" w:rsidRDefault="006C2F30" w:rsidP="006C2F30">
      <w:pPr>
        <w:rPr>
          <w:rFonts w:ascii="Calibri" w:hAnsi="Calibri" w:cs="Calibri"/>
          <w:sz w:val="20"/>
          <w:szCs w:val="20"/>
          <w:lang w:val="en-US"/>
        </w:rPr>
        <w:sectPr w:rsidR="006C2F30" w:rsidRPr="004978A9" w:rsidSect="004978A9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2469" w:type="dxa"/>
        <w:tblInd w:w="7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1"/>
        <w:gridCol w:w="1701"/>
        <w:gridCol w:w="2547"/>
      </w:tblGrid>
      <w:tr w:rsidR="00CE1C5A" w:rsidRPr="004978A9" w14:paraId="2EDED27D" w14:textId="77777777" w:rsidTr="00733645">
        <w:trPr>
          <w:trHeight w:val="300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3288" w14:textId="77777777" w:rsidR="00CE1C5A" w:rsidRPr="004978A9" w:rsidRDefault="00CE1C5A" w:rsidP="00733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4C0845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8A1DE09" w14:textId="77777777" w:rsidR="00CE1C5A" w:rsidRPr="004978A9" w:rsidRDefault="00CE1C5A" w:rsidP="00733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Supplementary table 1: Coverage in outpatient regis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F6B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5E8" w14:textId="77777777" w:rsidR="00CE1C5A" w:rsidRPr="004978A9" w:rsidRDefault="00CE1C5A" w:rsidP="0073364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1EEA2B9C" w14:textId="77777777" w:rsidR="00CE1C5A" w:rsidRPr="004978A9" w:rsidRDefault="00CE1C5A" w:rsidP="00CE1C5A">
      <w:pPr>
        <w:rPr>
          <w:sz w:val="20"/>
          <w:szCs w:val="20"/>
          <w:lang w:val="en-US"/>
        </w:rPr>
      </w:pPr>
    </w:p>
    <w:tbl>
      <w:tblPr>
        <w:tblW w:w="11991" w:type="dxa"/>
        <w:tblInd w:w="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92CDDC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2728"/>
        <w:gridCol w:w="2729"/>
        <w:gridCol w:w="2729"/>
        <w:gridCol w:w="2729"/>
      </w:tblGrid>
      <w:tr w:rsidR="00CE1C5A" w:rsidRPr="004978A9" w14:paraId="2AAA3F35" w14:textId="77777777" w:rsidTr="00F711A7">
        <w:trPr>
          <w:trHeight w:val="30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hideMark/>
          </w:tcPr>
          <w:p w14:paraId="1897BEEA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Year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hideMark/>
          </w:tcPr>
          <w:p w14:paraId="1083D62D" w14:textId="77777777" w:rsidR="00CE1C5A" w:rsidRPr="004978A9" w:rsidRDefault="00CE1C5A" w:rsidP="00733645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Number of visits, psychiatry, MD </w:t>
            </w:r>
          </w:p>
          <w:p w14:paraId="2CBC348C" w14:textId="7F555623" w:rsidR="00CE1C5A" w:rsidRPr="004978A9" w:rsidRDefault="00CE1C5A" w:rsidP="00733645">
            <w:pPr>
              <w:jc w:val="center"/>
              <w:rPr>
                <w:rFonts w:ascii="Calibri" w:hAnsi="Calibri"/>
                <w:color w:val="FFFFFF" w:themeColor="background1"/>
                <w:sz w:val="22"/>
                <w:szCs w:val="22"/>
                <w:lang w:val="en-US"/>
              </w:rPr>
            </w:pPr>
            <w:r w:rsidRPr="004978A9">
              <w:rPr>
                <w:rFonts w:ascii="Calibri" w:hAnsi="Calibri"/>
                <w:color w:val="FFFFFF" w:themeColor="background1"/>
                <w:sz w:val="22"/>
                <w:szCs w:val="22"/>
                <w:lang w:val="en-US"/>
              </w:rPr>
              <w:t>(data from hospitals, SKR)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hideMark/>
          </w:tcPr>
          <w:p w14:paraId="4B389B2D" w14:textId="07D683AA" w:rsidR="00CE1C5A" w:rsidRPr="004978A9" w:rsidRDefault="00CE1C5A" w:rsidP="00733645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Number of registered visits, psychiatry, MD </w:t>
            </w:r>
            <w:r w:rsidRPr="004978A9">
              <w:rPr>
                <w:rFonts w:ascii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br/>
            </w:r>
            <w:r w:rsidRPr="004978A9">
              <w:rPr>
                <w:rFonts w:ascii="Calibri" w:hAnsi="Calibri"/>
                <w:color w:val="FFFFFF" w:themeColor="background1"/>
                <w:sz w:val="22"/>
                <w:szCs w:val="22"/>
                <w:lang w:val="en-US"/>
              </w:rPr>
              <w:t>(data from NPR)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hideMark/>
          </w:tcPr>
          <w:p w14:paraId="55A5EFA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Number of visits with missing diagnoses in the NPR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</w:tcPr>
          <w:p w14:paraId="59E7BF7F" w14:textId="4B85C97A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4978A9">
              <w:rPr>
                <w:rFonts w:ascii="Calibri" w:hAnsi="Calibri" w:cs="Calibri"/>
                <w:b/>
                <w:color w:val="FFFFFF" w:themeColor="background1"/>
                <w:sz w:val="22"/>
                <w:szCs w:val="22"/>
                <w:lang w:val="en-US"/>
              </w:rPr>
              <w:t>Proportion of registered diagnoses</w:t>
            </w:r>
          </w:p>
        </w:tc>
      </w:tr>
      <w:tr w:rsidR="00CE1C5A" w:rsidRPr="004978A9" w14:paraId="372318C4" w14:textId="77777777" w:rsidTr="00F711A7">
        <w:trPr>
          <w:trHeight w:val="300"/>
        </w:trPr>
        <w:tc>
          <w:tcPr>
            <w:tcW w:w="1076" w:type="dxa"/>
            <w:tcBorders>
              <w:top w:val="single" w:sz="4" w:space="0" w:color="auto"/>
            </w:tcBorders>
            <w:shd w:val="clear" w:color="DAEEF3" w:fill="DAEEF3"/>
            <w:noWrap/>
            <w:hideMark/>
          </w:tcPr>
          <w:p w14:paraId="6047A673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1</w:t>
            </w:r>
          </w:p>
        </w:tc>
        <w:tc>
          <w:tcPr>
            <w:tcW w:w="2728" w:type="dxa"/>
            <w:tcBorders>
              <w:top w:val="single" w:sz="4" w:space="0" w:color="auto"/>
            </w:tcBorders>
            <w:shd w:val="clear" w:color="DAEEF3" w:fill="DAEEF3"/>
            <w:noWrap/>
            <w:hideMark/>
          </w:tcPr>
          <w:p w14:paraId="37C96D95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16600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shd w:val="clear" w:color="DAEEF3" w:fill="DAEEF3"/>
            <w:noWrap/>
            <w:hideMark/>
          </w:tcPr>
          <w:p w14:paraId="457DC4D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9704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shd w:val="clear" w:color="DAEEF3" w:fill="DAEEF3"/>
            <w:noWrap/>
            <w:hideMark/>
          </w:tcPr>
          <w:p w14:paraId="04F66D6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6385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shd w:val="clear" w:color="DAEEF3" w:fill="DAEEF3"/>
            <w:noWrap/>
            <w:hideMark/>
          </w:tcPr>
          <w:p w14:paraId="7CCF48A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,0</w:t>
            </w:r>
          </w:p>
        </w:tc>
      </w:tr>
      <w:tr w:rsidR="00CE1C5A" w:rsidRPr="004978A9" w14:paraId="5D495E75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5879F8D5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2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A4BF73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50900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2F57F22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56232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5BF11DE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22362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4C15040E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,1</w:t>
            </w:r>
          </w:p>
        </w:tc>
      </w:tr>
      <w:tr w:rsidR="00CE1C5A" w:rsidRPr="004978A9" w14:paraId="6C9C93C0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62B99262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3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0431985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25300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7DACFF5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30089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70CBA07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66005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4ED8C223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,7</w:t>
            </w:r>
          </w:p>
        </w:tc>
      </w:tr>
      <w:tr w:rsidR="00CE1C5A" w:rsidRPr="004978A9" w14:paraId="08874945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4DDD213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4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374F12C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37700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6F8FCB5B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9158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A79604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43966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1D70B97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,2</w:t>
            </w:r>
          </w:p>
        </w:tc>
      </w:tr>
      <w:tr w:rsidR="00CE1C5A" w:rsidRPr="004978A9" w14:paraId="4ED702AD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4912A366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5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6B1356E5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37900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FF97D09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6596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013EA73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53580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BA11CB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,2</w:t>
            </w:r>
          </w:p>
        </w:tc>
      </w:tr>
      <w:tr w:rsidR="00CE1C5A" w:rsidRPr="004978A9" w14:paraId="0EB7288B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298E919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6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D75546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33 390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9330259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81867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34EE0CD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45631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2B704FEE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6,7</w:t>
            </w:r>
          </w:p>
        </w:tc>
      </w:tr>
      <w:tr w:rsidR="00CE1C5A" w:rsidRPr="004978A9" w14:paraId="58AF2056" w14:textId="77777777" w:rsidTr="00F711A7">
        <w:trPr>
          <w:trHeight w:val="93"/>
        </w:trPr>
        <w:tc>
          <w:tcPr>
            <w:tcW w:w="1076" w:type="dxa"/>
            <w:shd w:val="clear" w:color="DAEEF3" w:fill="DAEEF3"/>
            <w:noWrap/>
            <w:hideMark/>
          </w:tcPr>
          <w:p w14:paraId="239B102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7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0EC654E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46 447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69B2C028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7852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0982B3D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8045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763B36B8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3,9</w:t>
            </w:r>
          </w:p>
        </w:tc>
      </w:tr>
      <w:tr w:rsidR="00CE1C5A" w:rsidRPr="004978A9" w14:paraId="00F12FFA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517867D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8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335ADAE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78 061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0D54B39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03268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057B9236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0197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0A4E4FA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,6</w:t>
            </w:r>
          </w:p>
        </w:tc>
      </w:tr>
      <w:tr w:rsidR="00CE1C5A" w:rsidRPr="004978A9" w14:paraId="0B9BB8EA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3FCA45B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09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4DE04FCC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015 605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316228C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67471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1DC2B103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1516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10D7058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,6</w:t>
            </w:r>
          </w:p>
        </w:tc>
      </w:tr>
      <w:tr w:rsidR="00CE1C5A" w:rsidRPr="004978A9" w14:paraId="7E27F5A4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70118D6C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0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6C6B4CB6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046 236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6B6AD248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70268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C121135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6472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5C2B2499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,5</w:t>
            </w:r>
          </w:p>
        </w:tc>
      </w:tr>
      <w:tr w:rsidR="00CE1C5A" w:rsidRPr="004978A9" w14:paraId="3579EBDA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5E07A2A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1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65F7566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087 956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CBA8BA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87627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7B8D590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4803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789CE13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9,2</w:t>
            </w:r>
          </w:p>
        </w:tc>
      </w:tr>
      <w:tr w:rsidR="00CE1C5A" w:rsidRPr="004978A9" w14:paraId="34E5F2DC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2159EC6E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2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1CFF076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095 486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14890B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42705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07E3CE7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0696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4975525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,0</w:t>
            </w:r>
          </w:p>
        </w:tc>
      </w:tr>
      <w:tr w:rsidR="00CE1C5A" w:rsidRPr="004978A9" w14:paraId="24567730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74A2AE6C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3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200A5089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097 467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46C04F7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72476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AB47A5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724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8C54E3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1,7</w:t>
            </w:r>
          </w:p>
        </w:tc>
      </w:tr>
      <w:tr w:rsidR="00CE1C5A" w:rsidRPr="004978A9" w14:paraId="70BA350F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242732CC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4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0ED48518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119 414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0A029A0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08216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20DC9E45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960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4AB083B9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4,4</w:t>
            </w:r>
          </w:p>
        </w:tc>
      </w:tr>
      <w:tr w:rsidR="00CE1C5A" w:rsidRPr="004978A9" w14:paraId="0BF2117F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32926D05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5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366D3A4D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134 915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17625B8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67583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335D8BA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5988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26C26D91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2,7</w:t>
            </w:r>
          </w:p>
        </w:tc>
      </w:tr>
      <w:tr w:rsidR="00CE1C5A" w:rsidRPr="004978A9" w14:paraId="7D44D44C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6095E2FE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6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71320A6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148 552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27C61358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01946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4E0EF9B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3522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745508F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9,5</w:t>
            </w:r>
          </w:p>
        </w:tc>
      </w:tr>
      <w:tr w:rsidR="00CE1C5A" w:rsidRPr="004978A9" w14:paraId="430CFC4C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54916437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7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68BE6E8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164 979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6CA2A44E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44132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368622D2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6900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52F2AE13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2,5</w:t>
            </w:r>
          </w:p>
        </w:tc>
      </w:tr>
      <w:tr w:rsidR="00CE1C5A" w:rsidRPr="004978A9" w14:paraId="040E0B1E" w14:textId="77777777" w:rsidTr="00F711A7">
        <w:trPr>
          <w:trHeight w:val="300"/>
        </w:trPr>
        <w:tc>
          <w:tcPr>
            <w:tcW w:w="1076" w:type="dxa"/>
            <w:shd w:val="clear" w:color="auto" w:fill="auto"/>
            <w:noWrap/>
            <w:hideMark/>
          </w:tcPr>
          <w:p w14:paraId="6437D0F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8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C578584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147 474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54A9FC3B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48140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183E572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5973</w:t>
            </w:r>
          </w:p>
        </w:tc>
        <w:tc>
          <w:tcPr>
            <w:tcW w:w="2729" w:type="dxa"/>
            <w:shd w:val="clear" w:color="auto" w:fill="auto"/>
            <w:noWrap/>
            <w:hideMark/>
          </w:tcPr>
          <w:p w14:paraId="2AA12B7C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5,2</w:t>
            </w:r>
          </w:p>
        </w:tc>
      </w:tr>
      <w:tr w:rsidR="00CE1C5A" w:rsidRPr="004978A9" w14:paraId="4D6A1933" w14:textId="77777777" w:rsidTr="00F711A7">
        <w:trPr>
          <w:trHeight w:val="300"/>
        </w:trPr>
        <w:tc>
          <w:tcPr>
            <w:tcW w:w="1076" w:type="dxa"/>
            <w:shd w:val="clear" w:color="DAEEF3" w:fill="DAEEF3"/>
            <w:noWrap/>
            <w:hideMark/>
          </w:tcPr>
          <w:p w14:paraId="29CD33EC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     2019</w:t>
            </w:r>
          </w:p>
        </w:tc>
        <w:tc>
          <w:tcPr>
            <w:tcW w:w="2728" w:type="dxa"/>
            <w:shd w:val="clear" w:color="DAEEF3" w:fill="DAEEF3"/>
            <w:noWrap/>
            <w:hideMark/>
          </w:tcPr>
          <w:p w14:paraId="404DBD26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 137 246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015E4189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77492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1804D95F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7779</w:t>
            </w:r>
          </w:p>
        </w:tc>
        <w:tc>
          <w:tcPr>
            <w:tcW w:w="2729" w:type="dxa"/>
            <w:shd w:val="clear" w:color="DAEEF3" w:fill="DAEEF3"/>
            <w:noWrap/>
            <w:hideMark/>
          </w:tcPr>
          <w:p w14:paraId="0D13D8A0" w14:textId="77777777" w:rsidR="00CE1C5A" w:rsidRPr="004978A9" w:rsidRDefault="00CE1C5A" w:rsidP="00733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8,5</w:t>
            </w:r>
          </w:p>
        </w:tc>
      </w:tr>
    </w:tbl>
    <w:p w14:paraId="7B475827" w14:textId="77777777" w:rsidR="00366873" w:rsidRPr="004978A9" w:rsidRDefault="00366873" w:rsidP="00A64D96">
      <w:pPr>
        <w:rPr>
          <w:b/>
          <w:sz w:val="20"/>
          <w:szCs w:val="20"/>
          <w:lang w:val="en-US"/>
        </w:rPr>
      </w:pPr>
    </w:p>
    <w:p w14:paraId="20E024E6" w14:textId="77777777" w:rsidR="00882497" w:rsidRPr="004978A9" w:rsidRDefault="00882497" w:rsidP="00E4789C">
      <w:pPr>
        <w:rPr>
          <w:b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1599"/>
        <w:tblW w:w="151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1134"/>
        <w:gridCol w:w="1559"/>
        <w:gridCol w:w="1559"/>
        <w:gridCol w:w="1843"/>
        <w:gridCol w:w="1939"/>
        <w:gridCol w:w="1939"/>
        <w:gridCol w:w="1939"/>
      </w:tblGrid>
      <w:tr w:rsidR="00E32C17" w:rsidRPr="004978A9" w14:paraId="6CBF5732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4DB3679F" w14:textId="77777777" w:rsidR="00E32C17" w:rsidRPr="004978A9" w:rsidRDefault="00E32C17" w:rsidP="00E32C1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769B1DB1" w14:textId="77777777" w:rsidR="00E32C17" w:rsidRPr="004978A9" w:rsidRDefault="00E32C17" w:rsidP="00E32C1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Assigned sex</w:t>
            </w:r>
          </w:p>
          <w:p w14:paraId="37CF14D3" w14:textId="77777777" w:rsidR="00E32C17" w:rsidRPr="004978A9" w:rsidRDefault="00E32C17" w:rsidP="00E32C1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 at bi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1E5EB081" w14:textId="2EE71925" w:rsidR="00E32C17" w:rsidRPr="004978A9" w:rsidRDefault="00E32C17" w:rsidP="00E32C17">
            <w:pPr>
              <w:jc w:val="center"/>
              <w:rPr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31A6142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4B5F634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</w:t>
            </w:r>
          </w:p>
          <w:p w14:paraId="2571399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03BC488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</w:t>
            </w:r>
          </w:p>
          <w:p w14:paraId="69372C9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GCMI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04B7B7D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</w:t>
            </w:r>
          </w:p>
          <w:p w14:paraId="1714720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GCMI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0668000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5ED5622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3B22938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Individuals  </w:t>
            </w:r>
          </w:p>
          <w:p w14:paraId="3882B8C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, cumulative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09F855A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Individuals with GCMI </w:t>
            </w:r>
          </w:p>
          <w:p w14:paraId="16F9F46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, cumulative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0E22EBD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 GCMI (%,cumulative)</w:t>
            </w:r>
          </w:p>
        </w:tc>
      </w:tr>
      <w:tr w:rsidR="00E32C17" w:rsidRPr="004978A9" w14:paraId="7161A5C4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381182C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A88FEF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4AA1F4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D7F911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1EDB0B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6A221E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4FB22D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0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175358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089258B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,6</w:t>
            </w:r>
          </w:p>
        </w:tc>
      </w:tr>
      <w:tr w:rsidR="00E32C17" w:rsidRPr="004978A9" w14:paraId="45E05DFD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A21344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6DF180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7AA948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6109E7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69B0CA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5410D9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BB3A9D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688196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3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DB3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,3</w:t>
            </w:r>
          </w:p>
        </w:tc>
      </w:tr>
      <w:tr w:rsidR="00E32C17" w:rsidRPr="004978A9" w14:paraId="17DDFAE0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B8295AA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BB4840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73A089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869437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94E945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,3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69E5C9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454196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2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95E5B0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7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13D61B3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,4</w:t>
            </w:r>
          </w:p>
        </w:tc>
      </w:tr>
      <w:tr w:rsidR="00E32C17" w:rsidRPr="004978A9" w14:paraId="77B677B0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9EE0F3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CCA480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73B3F3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6F4094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B13BCF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F45D62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5348DE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9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C3394B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9E6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,2</w:t>
            </w:r>
          </w:p>
        </w:tc>
      </w:tr>
      <w:tr w:rsidR="00E32C17" w:rsidRPr="004978A9" w14:paraId="5E9BC448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E1A8EB4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BE15B4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F78262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F5CCB8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5F91C0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,9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0B57A3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D1F180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3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CE9A24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9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2A03608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,5</w:t>
            </w:r>
          </w:p>
        </w:tc>
      </w:tr>
      <w:tr w:rsidR="00E32C17" w:rsidRPr="004978A9" w14:paraId="1006A289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8C5EDC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C409DA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5EDC54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DB5D69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3F60F4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1B43DD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AB5BD1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2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92426F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6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FAF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E32C17" w:rsidRPr="004978A9" w14:paraId="3FD264A7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9961C36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EC5378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EF0362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05B00B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E363D7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,6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1E032A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10319C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2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F002E6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5501C43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,1</w:t>
            </w:r>
          </w:p>
        </w:tc>
      </w:tr>
      <w:tr w:rsidR="00E32C17" w:rsidRPr="004978A9" w14:paraId="46332531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56C2440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0B76CF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7DBFEA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DC5D62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9B4EBC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CC552A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900E78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1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2BDE5A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19F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,3</w:t>
            </w:r>
          </w:p>
        </w:tc>
      </w:tr>
      <w:tr w:rsidR="00E32C17" w:rsidRPr="004978A9" w14:paraId="1E2F210B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3269F32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BB6053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0F24CA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A741F8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3EB3F7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,8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2EF5B0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383F35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1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81BE5C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6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014A65C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,1</w:t>
            </w:r>
          </w:p>
        </w:tc>
      </w:tr>
      <w:tr w:rsidR="00E32C17" w:rsidRPr="004978A9" w14:paraId="755E8512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1135ABF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E8D15C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58896C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40DCDB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09AA1C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,9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73C37A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C2F4FD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6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E16CD0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BB9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,9</w:t>
            </w:r>
          </w:p>
        </w:tc>
      </w:tr>
      <w:tr w:rsidR="00E32C17" w:rsidRPr="004978A9" w14:paraId="07C53A59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623FA4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D46321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8FB84B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41EAEA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81F1E8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CE2DD0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647753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E69C1D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0A3E015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,5</w:t>
            </w:r>
          </w:p>
        </w:tc>
      </w:tr>
      <w:tr w:rsidR="00E32C17" w:rsidRPr="004978A9" w14:paraId="5A31D71D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45C2B78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EFC6AD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49BA88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29DF90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1671FD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8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C3C571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1E5CFB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5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85F835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7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855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,9</w:t>
            </w:r>
          </w:p>
        </w:tc>
      </w:tr>
      <w:tr w:rsidR="00E32C17" w:rsidRPr="004978A9" w14:paraId="21C393AC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5165252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460E50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43E7A0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BDC6BD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222A06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2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57156B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81820D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0AFBB3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00ADAC9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</w:tr>
      <w:tr w:rsidR="00E32C17" w:rsidRPr="004978A9" w14:paraId="493D0A1F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704ED66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314451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BAAB1F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E7AE05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AFD7B0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,9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9661E2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D9E964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7F7134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6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789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,8</w:t>
            </w:r>
          </w:p>
        </w:tc>
      </w:tr>
      <w:tr w:rsidR="00E32C17" w:rsidRPr="004978A9" w14:paraId="794B4328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5BA30FC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2F618B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61E6D1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84C9C1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E0D252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,6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9571A3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D96848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2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2671E3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28FFD2E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,1</w:t>
            </w:r>
          </w:p>
        </w:tc>
      </w:tr>
      <w:tr w:rsidR="00E32C17" w:rsidRPr="004978A9" w14:paraId="5A769116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75C41C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955417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6BC827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8E4DC3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EE1793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,8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AF4B64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902C17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7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9C62C4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A04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,5</w:t>
            </w:r>
          </w:p>
        </w:tc>
      </w:tr>
      <w:tr w:rsidR="00E32C17" w:rsidRPr="004978A9" w14:paraId="19A5A246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1A8F108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93372E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5CD090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5E1037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44F2B4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,8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C3CE37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6F02D4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4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7066BE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4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6C65D4E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,9</w:t>
            </w:r>
          </w:p>
        </w:tc>
      </w:tr>
      <w:tr w:rsidR="00E32C17" w:rsidRPr="004978A9" w14:paraId="0A9F137C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24F10C1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E426DD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57DA88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0B638F4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9B3A52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,3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BD4CCE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DC65EA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E2A6CE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EA1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 w:rsidR="00E32C17" w:rsidRPr="004978A9" w14:paraId="5D31E4FF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3BB3153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F5FF64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F76B87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88F5E1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F1935F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,6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537A1D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247903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3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E73634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8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2BB516A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,3</w:t>
            </w:r>
          </w:p>
        </w:tc>
      </w:tr>
      <w:tr w:rsidR="00E32C17" w:rsidRPr="004978A9" w14:paraId="4960709C" w14:textId="77777777" w:rsidTr="00E32C17">
        <w:trPr>
          <w:trHeight w:val="300"/>
        </w:trPr>
        <w:tc>
          <w:tcPr>
            <w:tcW w:w="1696" w:type="dxa"/>
            <w:tcBorders>
              <w:top w:val="single" w:sz="4" w:space="0" w:color="92CDDC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E18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60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D30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E0E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9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CA1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1CF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,6</w:t>
            </w:r>
          </w:p>
        </w:tc>
        <w:tc>
          <w:tcPr>
            <w:tcW w:w="184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C07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9C0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9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F899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939" w:type="dxa"/>
            <w:tcBorders>
              <w:top w:val="single" w:sz="4" w:space="0" w:color="92CDDC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3A6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,6</w:t>
            </w:r>
          </w:p>
        </w:tc>
      </w:tr>
    </w:tbl>
    <w:p w14:paraId="262C7CEB" w14:textId="13C11306" w:rsidR="00D758A8" w:rsidRPr="004978A9" w:rsidRDefault="00366873" w:rsidP="002403FD">
      <w:pPr>
        <w:ind w:firstLine="1304"/>
        <w:rPr>
          <w:rFonts w:ascii="Calibri" w:hAnsi="Calibri" w:cs="Calibri"/>
          <w:color w:val="000000"/>
          <w:lang w:val="en-US"/>
        </w:rPr>
      </w:pPr>
      <w:r w:rsidRPr="004978A9">
        <w:rPr>
          <w:b/>
          <w:sz w:val="20"/>
          <w:szCs w:val="20"/>
          <w:lang w:val="en-US"/>
        </w:rPr>
        <w:t xml:space="preserve">Supplementary Table </w:t>
      </w:r>
      <w:r w:rsidR="00CE1C5A" w:rsidRPr="004978A9">
        <w:rPr>
          <w:b/>
          <w:sz w:val="20"/>
          <w:szCs w:val="20"/>
          <w:lang w:val="en-US"/>
        </w:rPr>
        <w:t>2</w:t>
      </w:r>
      <w:r w:rsidR="002403FD" w:rsidRPr="004978A9">
        <w:rPr>
          <w:b/>
          <w:sz w:val="20"/>
          <w:szCs w:val="20"/>
          <w:lang w:val="en-US"/>
        </w:rPr>
        <w:t>a</w:t>
      </w:r>
      <w:r w:rsidRPr="004978A9">
        <w:rPr>
          <w:b/>
          <w:sz w:val="20"/>
          <w:szCs w:val="20"/>
          <w:lang w:val="en-US"/>
        </w:rPr>
        <w:t xml:space="preserve">. </w:t>
      </w:r>
      <w:r w:rsidRPr="004978A9">
        <w:rPr>
          <w:sz w:val="20"/>
          <w:szCs w:val="20"/>
          <w:lang w:val="en-US"/>
        </w:rPr>
        <w:t>Numbers and percentages of individuals with GCMI by occurrences of GD diagnoses</w:t>
      </w:r>
      <w:r w:rsidR="002403FD" w:rsidRPr="004978A9">
        <w:rPr>
          <w:sz w:val="20"/>
          <w:szCs w:val="20"/>
          <w:lang w:val="en-US"/>
        </w:rPr>
        <w:t>, 2006-2014</w:t>
      </w:r>
      <w:r w:rsidR="00D758A8" w:rsidRPr="004978A9">
        <w:rPr>
          <w:sz w:val="20"/>
          <w:szCs w:val="20"/>
          <w:lang w:val="en-US"/>
        </w:rPr>
        <w:t xml:space="preserve">. </w:t>
      </w:r>
    </w:p>
    <w:p w14:paraId="51F44B8B" w14:textId="710383E0" w:rsidR="00366873" w:rsidRPr="004978A9" w:rsidRDefault="00366873" w:rsidP="002403FD">
      <w:pPr>
        <w:ind w:firstLine="1304"/>
        <w:rPr>
          <w:b/>
          <w:sz w:val="20"/>
          <w:szCs w:val="20"/>
          <w:lang w:val="en-US"/>
        </w:rPr>
      </w:pPr>
      <w:r w:rsidRPr="004978A9">
        <w:rPr>
          <w:lang w:val="en-US"/>
        </w:rPr>
        <w:br w:type="page"/>
      </w:r>
    </w:p>
    <w:p w14:paraId="3ED6682B" w14:textId="77777777" w:rsidR="002403FD" w:rsidRPr="004978A9" w:rsidRDefault="002403FD" w:rsidP="002403FD">
      <w:pPr>
        <w:rPr>
          <w:b/>
          <w:sz w:val="20"/>
          <w:szCs w:val="20"/>
          <w:lang w:val="en-US"/>
        </w:rPr>
      </w:pPr>
    </w:p>
    <w:p w14:paraId="6C06F195" w14:textId="77777777" w:rsidR="002403FD" w:rsidRPr="004978A9" w:rsidRDefault="002403FD" w:rsidP="002403FD">
      <w:pPr>
        <w:rPr>
          <w:b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2151"/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559"/>
        <w:gridCol w:w="1134"/>
        <w:gridCol w:w="1493"/>
        <w:gridCol w:w="1493"/>
        <w:gridCol w:w="1483"/>
        <w:gridCol w:w="1407"/>
        <w:gridCol w:w="1944"/>
        <w:gridCol w:w="2025"/>
      </w:tblGrid>
      <w:tr w:rsidR="00E32C17" w:rsidRPr="004978A9" w14:paraId="68F8B1A4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63D11854" w14:textId="77777777" w:rsidR="00E32C17" w:rsidRPr="004978A9" w:rsidRDefault="00E32C17" w:rsidP="00E32C1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Assigned sex</w:t>
            </w:r>
          </w:p>
          <w:p w14:paraId="679F4C05" w14:textId="77777777" w:rsidR="00E32C17" w:rsidRPr="004978A9" w:rsidRDefault="00E32C17" w:rsidP="00E32C1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 at bir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65343F2B" w14:textId="72BC6227" w:rsidR="00E32C17" w:rsidRPr="004978A9" w:rsidRDefault="00E32C17" w:rsidP="00E32C17">
            <w:pPr>
              <w:jc w:val="center"/>
              <w:rPr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20684F4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5CB63DE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</w:t>
            </w:r>
          </w:p>
          <w:p w14:paraId="567151A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</w:tcPr>
          <w:p w14:paraId="54558CB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710432A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</w:t>
            </w:r>
          </w:p>
          <w:p w14:paraId="4918194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GCMI (n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</w:tcPr>
          <w:p w14:paraId="3C8E356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36A44368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</w:t>
            </w:r>
          </w:p>
          <w:p w14:paraId="56BAB815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GCMI (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5434EC8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0D62A3E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vAlign w:val="bottom"/>
          </w:tcPr>
          <w:p w14:paraId="1C378D5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Individuals </w:t>
            </w:r>
          </w:p>
          <w:p w14:paraId="1A3739E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, cumulative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vAlign w:val="bottom"/>
          </w:tcPr>
          <w:p w14:paraId="53B5E65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Individuals with GCMI </w:t>
            </w:r>
          </w:p>
          <w:p w14:paraId="0452FFD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, cumulative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BACC6" w:fill="4BACC6"/>
            <w:vAlign w:val="bottom"/>
          </w:tcPr>
          <w:p w14:paraId="7F2C7E5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 GCMI (%, cumulative)</w:t>
            </w:r>
          </w:p>
        </w:tc>
      </w:tr>
      <w:tr w:rsidR="00E32C17" w:rsidRPr="004978A9" w14:paraId="2AD6B8CD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7C3C429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C491BBC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BB9AFA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D95320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FADEB0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E1E17E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387C0C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9FB4D2F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38CCFB7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2,8</w:t>
            </w:r>
          </w:p>
        </w:tc>
      </w:tr>
      <w:tr w:rsidR="00E32C17" w:rsidRPr="004978A9" w14:paraId="3899A42F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A7C646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1243AF3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5F6685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190D0F2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50AD3D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B6E7B7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8831DDB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7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91D390A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212236B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8,1</w:t>
            </w:r>
          </w:p>
        </w:tc>
      </w:tr>
      <w:tr w:rsidR="00E32C17" w:rsidRPr="004978A9" w14:paraId="142AAD82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93C5E29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BF548DA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BF893B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A476FA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1933EE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8E0C05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13EB732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E06D5D9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1746DA2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0,8</w:t>
            </w:r>
          </w:p>
        </w:tc>
      </w:tr>
      <w:tr w:rsidR="00E32C17" w:rsidRPr="004978A9" w14:paraId="0C10EC36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44F0A53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74BF18A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77DF761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687F93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9707691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,2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A816C5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2274E3B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8F0FF7B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6085E78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1,9</w:t>
            </w:r>
          </w:p>
        </w:tc>
      </w:tr>
      <w:tr w:rsidR="00E32C17" w:rsidRPr="004978A9" w14:paraId="74C9D83E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0427AE2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170EA79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3DFEA8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0359C63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3BD4F5E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,2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09A94F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5520DC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7E6F4F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52507CA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,3</w:t>
            </w:r>
          </w:p>
        </w:tc>
      </w:tr>
      <w:tr w:rsidR="00E32C17" w:rsidRPr="004978A9" w14:paraId="0C735F50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E79C5B8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0A3262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DFB2E7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18332B1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E097F6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,4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D696F0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0D54CD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1F294A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023D806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6,4</w:t>
            </w:r>
          </w:p>
        </w:tc>
      </w:tr>
      <w:tr w:rsidR="00E32C17" w:rsidRPr="004978A9" w14:paraId="2B07B4BE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11C318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1A4814A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F00D77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E56B32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F234DCA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,4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86BEC76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F5B5FE8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F7B167B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201A464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9,3</w:t>
            </w:r>
          </w:p>
        </w:tc>
      </w:tr>
      <w:tr w:rsidR="00E32C17" w:rsidRPr="004978A9" w14:paraId="7441D0D2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1AD9C69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C565B9C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80545F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D5ADE5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2108AF2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,8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FAF299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DDAC711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D13A8E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36444618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,2</w:t>
            </w:r>
          </w:p>
        </w:tc>
      </w:tr>
      <w:tr w:rsidR="00E32C17" w:rsidRPr="004978A9" w14:paraId="7CE56F66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BF4FAC8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045931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8298BD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CE580F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B90FB09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3FB85C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347E05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77704B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7BFB908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4,4</w:t>
            </w:r>
          </w:p>
        </w:tc>
      </w:tr>
      <w:tr w:rsidR="00E32C17" w:rsidRPr="004978A9" w14:paraId="1B16AA0C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8EF97C4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A9DE97B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713052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FB8769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2AB44A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,8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F753F1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002245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1D38959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1ECF8B1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5,3</w:t>
            </w:r>
          </w:p>
        </w:tc>
      </w:tr>
      <w:tr w:rsidR="00E32C17" w:rsidRPr="004978A9" w14:paraId="030425CD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F8661E7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166C90F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F3C451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633CBA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C181A3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3B255F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B98E87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41A906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0A23306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9</w:t>
            </w:r>
          </w:p>
        </w:tc>
      </w:tr>
      <w:tr w:rsidR="00E32C17" w:rsidRPr="004978A9" w14:paraId="6A0E2091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12AE929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63FB2DE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4BDF1D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5F3EDC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9F57388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6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85E27DC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F2BFBB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5645852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359D2E83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E32C17" w:rsidRPr="004978A9" w14:paraId="6D5C4662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B0457BB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0A680D8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EA9A51F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4D30A17A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DAFB20A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84E18F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721058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8DD528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1DB2BF29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9,9</w:t>
            </w:r>
          </w:p>
        </w:tc>
      </w:tr>
      <w:tr w:rsidR="00E32C17" w:rsidRPr="004978A9" w14:paraId="0813D381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8050A2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4641B77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F7E8A2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486156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6EF6B6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9F8329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11B9EBCE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497F79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7502D0DE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3,4</w:t>
            </w:r>
          </w:p>
        </w:tc>
      </w:tr>
      <w:tr w:rsidR="00E32C17" w:rsidRPr="004978A9" w14:paraId="1B394CCE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BA5C344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1410BE1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7717A1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765F63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DA43DE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0E6B1A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D3A80D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86D161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4BF543DD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6,8</w:t>
            </w:r>
          </w:p>
        </w:tc>
      </w:tr>
      <w:tr w:rsidR="00E32C17" w:rsidRPr="004978A9" w14:paraId="5898756D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044344F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3977A63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53F10F0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F79C1C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D0B82B3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,2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DA1E897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764C158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F5A3AAA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53896299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8,1</w:t>
            </w:r>
          </w:p>
        </w:tc>
      </w:tr>
      <w:tr w:rsidR="00E32C17" w:rsidRPr="004978A9" w14:paraId="46505884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BDDBB60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46A377B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9DF28D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12EEB6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0093E02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,4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D9CB509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FD9D9BB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382D55F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1D40497F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0,1</w:t>
            </w:r>
          </w:p>
        </w:tc>
      </w:tr>
      <w:tr w:rsidR="00E32C17" w:rsidRPr="004978A9" w14:paraId="4D2B7B58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3608F7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A6C2443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1B8175A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E6498A9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4415160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,7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8DBC2BE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1CAB7F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900100A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527427E6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0,3</w:t>
            </w:r>
          </w:p>
        </w:tc>
      </w:tr>
      <w:tr w:rsidR="00E32C17" w:rsidRPr="004978A9" w14:paraId="26490B46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827C22D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850FEB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6482EBB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A35B8FC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A06A1D1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B7ABBF2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E8917D7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4C6486B8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47912519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2,9</w:t>
            </w:r>
          </w:p>
        </w:tc>
      </w:tr>
      <w:tr w:rsidR="00E32C17" w:rsidRPr="004978A9" w14:paraId="3EBFA2BF" w14:textId="77777777" w:rsidTr="00E32C1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3214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0535" w14:textId="77777777" w:rsidR="00E32C17" w:rsidRPr="004978A9" w:rsidRDefault="00E32C17" w:rsidP="00E32C1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70DD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0FC28104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33DC28CE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,6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4313" w14:textId="77777777" w:rsidR="00E32C17" w:rsidRPr="004978A9" w:rsidRDefault="00E32C17" w:rsidP="00E32C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1117FA62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5FED4A35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4AD78" w14:textId="77777777" w:rsidR="00E32C17" w:rsidRPr="004978A9" w:rsidRDefault="00E32C17" w:rsidP="00E32C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3,6</w:t>
            </w:r>
          </w:p>
        </w:tc>
      </w:tr>
    </w:tbl>
    <w:p w14:paraId="616EE274" w14:textId="35535DB4" w:rsidR="002403FD" w:rsidRPr="004978A9" w:rsidRDefault="002403FD" w:rsidP="002403FD">
      <w:pPr>
        <w:ind w:firstLine="1304"/>
        <w:rPr>
          <w:b/>
          <w:sz w:val="20"/>
          <w:szCs w:val="20"/>
          <w:lang w:val="en-US"/>
        </w:rPr>
      </w:pPr>
      <w:r w:rsidRPr="004978A9">
        <w:rPr>
          <w:b/>
          <w:sz w:val="22"/>
          <w:szCs w:val="22"/>
          <w:lang w:val="en-US"/>
        </w:rPr>
        <w:t xml:space="preserve">Supplementary Table </w:t>
      </w:r>
      <w:r w:rsidR="00CE1C5A" w:rsidRPr="004978A9">
        <w:rPr>
          <w:b/>
          <w:sz w:val="22"/>
          <w:szCs w:val="22"/>
          <w:lang w:val="en-US"/>
        </w:rPr>
        <w:t>2</w:t>
      </w:r>
      <w:r w:rsidRPr="004978A9">
        <w:rPr>
          <w:b/>
          <w:sz w:val="22"/>
          <w:szCs w:val="22"/>
          <w:lang w:val="en-US"/>
        </w:rPr>
        <w:t xml:space="preserve">b. </w:t>
      </w:r>
      <w:r w:rsidRPr="004978A9">
        <w:rPr>
          <w:sz w:val="22"/>
          <w:szCs w:val="22"/>
          <w:lang w:val="en-US"/>
        </w:rPr>
        <w:t>Numbers and percentages of individuals with GCMI by occurrences of GD diagnoses, 2006-2009</w:t>
      </w:r>
      <w:r w:rsidRPr="004978A9">
        <w:rPr>
          <w:lang w:val="en-US"/>
        </w:rPr>
        <w:br w:type="page"/>
      </w:r>
    </w:p>
    <w:p w14:paraId="6D7B42A2" w14:textId="77777777" w:rsidR="002403FD" w:rsidRPr="004978A9" w:rsidRDefault="002403FD" w:rsidP="002403FD">
      <w:pPr>
        <w:rPr>
          <w:b/>
          <w:sz w:val="20"/>
          <w:szCs w:val="20"/>
          <w:lang w:val="en-US"/>
        </w:rPr>
      </w:pPr>
    </w:p>
    <w:p w14:paraId="12E1911C" w14:textId="1FD14513" w:rsidR="005318DC" w:rsidRPr="004978A9" w:rsidRDefault="002403FD" w:rsidP="002403FD">
      <w:pPr>
        <w:ind w:firstLine="1304"/>
        <w:rPr>
          <w:sz w:val="22"/>
          <w:szCs w:val="22"/>
          <w:lang w:val="en-US"/>
        </w:rPr>
      </w:pPr>
      <w:r w:rsidRPr="004978A9">
        <w:rPr>
          <w:b/>
          <w:sz w:val="22"/>
          <w:szCs w:val="22"/>
          <w:lang w:val="en-US"/>
        </w:rPr>
        <w:t xml:space="preserve">Supplementary Table </w:t>
      </w:r>
      <w:r w:rsidR="00CE1C5A" w:rsidRPr="004978A9">
        <w:rPr>
          <w:b/>
          <w:sz w:val="22"/>
          <w:szCs w:val="22"/>
          <w:lang w:val="en-US"/>
        </w:rPr>
        <w:t>2</w:t>
      </w:r>
      <w:r w:rsidRPr="004978A9">
        <w:rPr>
          <w:b/>
          <w:sz w:val="22"/>
          <w:szCs w:val="22"/>
          <w:lang w:val="en-US"/>
        </w:rPr>
        <w:t xml:space="preserve">c. </w:t>
      </w:r>
      <w:r w:rsidRPr="004978A9">
        <w:rPr>
          <w:sz w:val="22"/>
          <w:szCs w:val="22"/>
          <w:lang w:val="en-US"/>
        </w:rPr>
        <w:t>Numbers and percentages of individuals with GCMI by occurrences of GD diagnoses, 2010-2014</w:t>
      </w:r>
    </w:p>
    <w:tbl>
      <w:tblPr>
        <w:tblpPr w:leftFromText="141" w:rightFromText="141" w:vertAnchor="page" w:horzAnchor="margin" w:tblpY="1939"/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559"/>
        <w:gridCol w:w="1134"/>
        <w:gridCol w:w="1493"/>
        <w:gridCol w:w="1493"/>
        <w:gridCol w:w="1483"/>
        <w:gridCol w:w="1407"/>
        <w:gridCol w:w="1944"/>
        <w:gridCol w:w="2025"/>
      </w:tblGrid>
      <w:tr w:rsidR="00F711A7" w:rsidRPr="004978A9" w14:paraId="7918B99F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6182A04A" w14:textId="77777777" w:rsidR="00F711A7" w:rsidRPr="004978A9" w:rsidRDefault="00F711A7" w:rsidP="00F711A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Assigned sex</w:t>
            </w:r>
          </w:p>
          <w:p w14:paraId="6B4C3296" w14:textId="77777777" w:rsidR="00F711A7" w:rsidRPr="004978A9" w:rsidRDefault="00F711A7" w:rsidP="00F711A7">
            <w:pPr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 at bir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653DA06C" w14:textId="400E5779" w:rsidR="00F711A7" w:rsidRPr="004978A9" w:rsidRDefault="00F711A7" w:rsidP="00F711A7">
            <w:pPr>
              <w:jc w:val="center"/>
              <w:rPr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084039DC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22F8729B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</w:t>
            </w:r>
          </w:p>
          <w:p w14:paraId="30517B4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</w:tcPr>
          <w:p w14:paraId="40F40E64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6DD8EED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</w:t>
            </w:r>
          </w:p>
          <w:p w14:paraId="36507AA3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GCMI (n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</w:tcPr>
          <w:p w14:paraId="487D9DD9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161D777C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</w:t>
            </w:r>
          </w:p>
          <w:p w14:paraId="037D87DF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GCMI (%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noWrap/>
            <w:vAlign w:val="bottom"/>
            <w:hideMark/>
          </w:tcPr>
          <w:p w14:paraId="01D235DB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7868BCB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vAlign w:val="bottom"/>
          </w:tcPr>
          <w:p w14:paraId="651DA8FA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Individuals </w:t>
            </w:r>
          </w:p>
          <w:p w14:paraId="3DE87B94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, cumulative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BACC6" w:fill="4BACC6"/>
            <w:vAlign w:val="bottom"/>
          </w:tcPr>
          <w:p w14:paraId="1AD9A0CE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 xml:space="preserve">Individuals with GCMI </w:t>
            </w:r>
          </w:p>
          <w:p w14:paraId="29FAAF9E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(n, cumulative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BACC6" w:fill="4BACC6"/>
            <w:vAlign w:val="bottom"/>
          </w:tcPr>
          <w:p w14:paraId="112FFD65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Individuals with GCMI (%, cumulative)</w:t>
            </w:r>
          </w:p>
        </w:tc>
      </w:tr>
      <w:tr w:rsidR="00F711A7" w:rsidRPr="004978A9" w14:paraId="6EEFCA04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495EFDD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71FC8BA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9646070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AD46C8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2532CB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BE81804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1EE24A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7FFD96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4D45197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,9</w:t>
            </w:r>
          </w:p>
        </w:tc>
      </w:tr>
      <w:tr w:rsidR="00F711A7" w:rsidRPr="004978A9" w14:paraId="222C8326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025F418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B11DAEA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7082492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E6FA391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BE2EA2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B3E03BB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521F8D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4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35557FC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1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1C1D1147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,4</w:t>
            </w:r>
          </w:p>
        </w:tc>
      </w:tr>
      <w:tr w:rsidR="00F711A7" w:rsidRPr="004978A9" w14:paraId="3268D30C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0AFFEAE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ACA23B1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7C805E8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F976F7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F9D294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B45C0AB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DFD303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52FB4D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6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7239E73C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,7</w:t>
            </w:r>
          </w:p>
        </w:tc>
      </w:tr>
      <w:tr w:rsidR="00F711A7" w:rsidRPr="004978A9" w14:paraId="75490043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A753CB6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EA70BA6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976D11E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E4168C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E5E78C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94D6C1A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A38DF4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6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2D9E18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7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2BAF0B15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,1</w:t>
            </w:r>
          </w:p>
        </w:tc>
      </w:tr>
      <w:tr w:rsidR="00F711A7" w:rsidRPr="004978A9" w14:paraId="7DE9B5CB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C9C102A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A24DE9E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37D388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5EF5B4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4A8E904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,3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A411468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DB8D13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4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63F195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9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3DBC5A87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F711A7" w:rsidRPr="004978A9" w14:paraId="547CE9BA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9F03B43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01E3F65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372FF87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DC19EDA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7F815F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36F9FD6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C53BF4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6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3DE5EF7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8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24EDDE7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,1</w:t>
            </w:r>
          </w:p>
        </w:tc>
      </w:tr>
      <w:tr w:rsidR="00F711A7" w:rsidRPr="004978A9" w14:paraId="37041168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71F64A1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A644914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454873E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9D51C7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FB2750C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,5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C412972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4ADFDD5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8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93A63A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5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200D3DA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F711A7" w:rsidRPr="004978A9" w14:paraId="32871ECA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21C8A6A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0BF6D0DD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6B76549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14B5617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D67B6D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,2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EDE35F0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DC81E3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13CF32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4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2A484B8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</w:tr>
      <w:tr w:rsidR="00F711A7" w:rsidRPr="004978A9" w14:paraId="1EB4BD2A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4B4F890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DB0633D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2DBD41B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664EB7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8A953E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3037B95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7A900B6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1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498D0A1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42C8717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,4</w:t>
            </w:r>
          </w:p>
        </w:tc>
      </w:tr>
      <w:tr w:rsidR="00F711A7" w:rsidRPr="004978A9" w14:paraId="5E0CCF99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6C9C82E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61150F8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15C2623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7300A11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8FF2A0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,9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3FFC587C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4EDB763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45429A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9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3BCDB7B1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,9</w:t>
            </w:r>
          </w:p>
        </w:tc>
      </w:tr>
      <w:tr w:rsidR="00F711A7" w:rsidRPr="004978A9" w14:paraId="6868CDA7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C8519AB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9367CFB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A656415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EBD244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692505B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C5A16F9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diagnosi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7303D3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4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0A8B93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5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73D5B40A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,1</w:t>
            </w:r>
          </w:p>
        </w:tc>
      </w:tr>
      <w:tr w:rsidR="00F711A7" w:rsidRPr="004978A9" w14:paraId="3FC02C29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7A680C6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69A6DE21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1A48CA7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60B4B56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F9F853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3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5C53D54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ACEB6E1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9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74A96DA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6389FD1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,3</w:t>
            </w:r>
          </w:p>
        </w:tc>
      </w:tr>
      <w:tr w:rsidR="00F711A7" w:rsidRPr="004978A9" w14:paraId="5CFAC2DD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A6AE694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21C92C3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D36F1E6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FEABAB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4B0A6EE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2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6A4E4F83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94D577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7223CC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4781E35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,4</w:t>
            </w:r>
          </w:p>
        </w:tc>
      </w:tr>
      <w:tr w:rsidR="00F711A7" w:rsidRPr="004978A9" w14:paraId="7A1D2D31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1B127EB7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F93F192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9A745A1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0127184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3DBB0D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E1B04EA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D9852C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8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7ACB15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771BA1DA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,4</w:t>
            </w:r>
          </w:p>
        </w:tc>
      </w:tr>
      <w:tr w:rsidR="00F711A7" w:rsidRPr="004978A9" w14:paraId="6F8B8409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C5B9A86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143EBE8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5BE0C54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6EBE5D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52DCE4C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,3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F40D24B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4D0960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1199F6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4F0435A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,3</w:t>
            </w:r>
          </w:p>
        </w:tc>
      </w:tr>
      <w:tr w:rsidR="00F711A7" w:rsidRPr="004978A9" w14:paraId="7FD7F2C4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56554B4C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1369088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55376CA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E0104D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7824782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,1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A23A47A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469AA7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4BDA8B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0AFF5120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,9</w:t>
            </w:r>
          </w:p>
        </w:tc>
      </w:tr>
      <w:tr w:rsidR="00F711A7" w:rsidRPr="004978A9" w14:paraId="0862A97F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A89479C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1F8CEFA2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7CD1EA05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1C0BCFA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0C2A340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,7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4A1ABBC5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EA25C7D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5C3252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1A74A821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,2</w:t>
            </w:r>
          </w:p>
        </w:tc>
      </w:tr>
      <w:tr w:rsidR="00F711A7" w:rsidRPr="004978A9" w14:paraId="7A977E21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4C0D26C2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F94AE1B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75E7FC2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5FC2374B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38D01648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,3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auto" w:fill="auto"/>
            <w:noWrap/>
            <w:vAlign w:val="bottom"/>
            <w:hideMark/>
          </w:tcPr>
          <w:p w14:paraId="21F3A06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1A5E2807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vAlign w:val="bottom"/>
          </w:tcPr>
          <w:p w14:paraId="2932516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9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vAlign w:val="bottom"/>
          </w:tcPr>
          <w:p w14:paraId="0A690953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,7</w:t>
            </w:r>
          </w:p>
        </w:tc>
      </w:tr>
      <w:tr w:rsidR="00F711A7" w:rsidRPr="004978A9" w14:paraId="17353D48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20CEB50C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350446FB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0023D8D0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7A415DEE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38BD606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,2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noWrap/>
            <w:vAlign w:val="bottom"/>
            <w:hideMark/>
          </w:tcPr>
          <w:p w14:paraId="5428620D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C46789F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92CDDC"/>
              <w:right w:val="nil"/>
            </w:tcBorders>
            <w:shd w:val="clear" w:color="DAEEF3" w:fill="DAEEF3"/>
            <w:vAlign w:val="bottom"/>
          </w:tcPr>
          <w:p w14:paraId="268E34D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92CDDC"/>
              <w:right w:val="single" w:sz="4" w:space="0" w:color="auto"/>
            </w:tcBorders>
            <w:shd w:val="clear" w:color="DAEEF3" w:fill="DAEEF3"/>
            <w:vAlign w:val="bottom"/>
          </w:tcPr>
          <w:p w14:paraId="388D1396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,8</w:t>
            </w:r>
          </w:p>
        </w:tc>
      </w:tr>
      <w:tr w:rsidR="00F711A7" w:rsidRPr="004978A9" w14:paraId="279DC6F0" w14:textId="77777777" w:rsidTr="00F711A7">
        <w:trPr>
          <w:trHeight w:val="300"/>
        </w:trPr>
        <w:tc>
          <w:tcPr>
            <w:tcW w:w="1632" w:type="dxa"/>
            <w:tcBorders>
              <w:top w:val="single" w:sz="4" w:space="0" w:color="92CDDC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BA30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559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A4C4" w14:textId="77777777" w:rsidR="00F711A7" w:rsidRPr="004978A9" w:rsidRDefault="00F711A7" w:rsidP="00F711A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134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F19C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3721B1A2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149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22A86407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,8</w:t>
            </w:r>
          </w:p>
        </w:tc>
        <w:tc>
          <w:tcPr>
            <w:tcW w:w="1483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21A8" w14:textId="77777777" w:rsidR="00F711A7" w:rsidRPr="004978A9" w:rsidRDefault="00F711A7" w:rsidP="00F711A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color w:val="000000"/>
                <w:sz w:val="20"/>
                <w:szCs w:val="20"/>
                <w:lang w:val="en-US"/>
              </w:rPr>
              <w:t xml:space="preserve">≥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diagnoses</w:t>
            </w:r>
          </w:p>
        </w:tc>
        <w:tc>
          <w:tcPr>
            <w:tcW w:w="1407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1FA1FDF4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1</w:t>
            </w:r>
          </w:p>
        </w:tc>
        <w:tc>
          <w:tcPr>
            <w:tcW w:w="1944" w:type="dxa"/>
            <w:tcBorders>
              <w:top w:val="single" w:sz="4" w:space="0" w:color="92CDDC"/>
              <w:left w:val="nil"/>
              <w:bottom w:val="single" w:sz="4" w:space="0" w:color="auto"/>
              <w:right w:val="nil"/>
            </w:tcBorders>
            <w:vAlign w:val="bottom"/>
          </w:tcPr>
          <w:p w14:paraId="24983DE7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2025" w:type="dxa"/>
            <w:tcBorders>
              <w:top w:val="single" w:sz="4" w:space="0" w:color="92CDDC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B8C99" w14:textId="77777777" w:rsidR="00F711A7" w:rsidRPr="004978A9" w:rsidRDefault="00F711A7" w:rsidP="00F711A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,8</w:t>
            </w:r>
          </w:p>
        </w:tc>
      </w:tr>
    </w:tbl>
    <w:p w14:paraId="465E2FA2" w14:textId="0E489DFC" w:rsidR="002403FD" w:rsidRPr="004978A9" w:rsidRDefault="002403FD" w:rsidP="00097495">
      <w:pPr>
        <w:rPr>
          <w:b/>
          <w:sz w:val="20"/>
          <w:szCs w:val="20"/>
          <w:lang w:val="en-US"/>
        </w:rPr>
      </w:pPr>
      <w:r w:rsidRPr="004978A9">
        <w:rPr>
          <w:lang w:val="en-US"/>
        </w:rPr>
        <w:br w:type="page"/>
      </w:r>
    </w:p>
    <w:p w14:paraId="2402F1FC" w14:textId="43E2C6EE" w:rsidR="00654178" w:rsidRPr="004978A9" w:rsidRDefault="00CB23EE" w:rsidP="008D563B">
      <w:pPr>
        <w:rPr>
          <w:sz w:val="22"/>
          <w:szCs w:val="22"/>
          <w:lang w:val="en-US"/>
        </w:rPr>
      </w:pPr>
      <w:r w:rsidRPr="004978A9">
        <w:rPr>
          <w:b/>
          <w:color w:val="000000"/>
          <w:sz w:val="22"/>
          <w:szCs w:val="22"/>
          <w:lang w:val="en-US"/>
        </w:rPr>
        <w:lastRenderedPageBreak/>
        <w:t>Supplementary</w:t>
      </w:r>
      <w:r w:rsidR="00E4789C" w:rsidRPr="004978A9">
        <w:rPr>
          <w:b/>
          <w:color w:val="000000"/>
          <w:sz w:val="22"/>
          <w:szCs w:val="22"/>
          <w:lang w:val="en-US"/>
        </w:rPr>
        <w:t xml:space="preserve"> table </w:t>
      </w:r>
      <w:r w:rsidR="00CE1C5A" w:rsidRPr="004978A9">
        <w:rPr>
          <w:b/>
          <w:color w:val="000000"/>
          <w:sz w:val="22"/>
          <w:szCs w:val="22"/>
          <w:lang w:val="en-US"/>
        </w:rPr>
        <w:t>3</w:t>
      </w:r>
      <w:r w:rsidR="00E4789C" w:rsidRPr="004978A9">
        <w:rPr>
          <w:b/>
          <w:color w:val="000000"/>
          <w:sz w:val="22"/>
          <w:szCs w:val="22"/>
          <w:lang w:val="en-US"/>
        </w:rPr>
        <w:t xml:space="preserve">: </w:t>
      </w:r>
      <w:r w:rsidR="00E4789C" w:rsidRPr="004978A9">
        <w:rPr>
          <w:color w:val="000000"/>
          <w:sz w:val="22"/>
          <w:szCs w:val="22"/>
          <w:lang w:val="en-US"/>
        </w:rPr>
        <w:t xml:space="preserve">Percentual differences in incidence rates by </w:t>
      </w:r>
      <w:r w:rsidR="00E4789C" w:rsidRPr="004978A9">
        <w:rPr>
          <w:sz w:val="22"/>
          <w:szCs w:val="22"/>
          <w:lang w:val="en-US"/>
        </w:rPr>
        <w:t>≥</w:t>
      </w:r>
      <w:r w:rsidR="00E4789C" w:rsidRPr="004978A9">
        <w:rPr>
          <w:color w:val="000000"/>
          <w:sz w:val="22"/>
          <w:szCs w:val="22"/>
          <w:lang w:val="en-US"/>
        </w:rPr>
        <w:t xml:space="preserve">1 diagnosis, </w:t>
      </w:r>
      <w:r w:rsidR="00E4789C" w:rsidRPr="004978A9">
        <w:rPr>
          <w:sz w:val="22"/>
          <w:szCs w:val="22"/>
          <w:lang w:val="en-US"/>
        </w:rPr>
        <w:t>≥</w:t>
      </w:r>
      <w:r w:rsidR="00E4789C" w:rsidRPr="004978A9">
        <w:rPr>
          <w:color w:val="000000"/>
          <w:sz w:val="22"/>
          <w:szCs w:val="22"/>
          <w:lang w:val="en-US"/>
        </w:rPr>
        <w:t xml:space="preserve">4 diagnoses, </w:t>
      </w:r>
      <w:r w:rsidR="00E4789C" w:rsidRPr="004978A9">
        <w:rPr>
          <w:sz w:val="22"/>
          <w:szCs w:val="22"/>
          <w:lang w:val="en-US"/>
        </w:rPr>
        <w:t>≥</w:t>
      </w:r>
      <w:r w:rsidR="00E4789C" w:rsidRPr="004978A9">
        <w:rPr>
          <w:color w:val="000000"/>
          <w:sz w:val="22"/>
          <w:szCs w:val="22"/>
          <w:lang w:val="en-US"/>
        </w:rPr>
        <w:t>1 diagnosis with GCMI in 2001-2015, 2006-2010 and 2011-2015.</w:t>
      </w:r>
    </w:p>
    <w:p w14:paraId="200A05E6" w14:textId="77777777" w:rsidR="00E4789C" w:rsidRPr="004978A9" w:rsidRDefault="00E4789C">
      <w:pPr>
        <w:rPr>
          <w:sz w:val="20"/>
          <w:szCs w:val="20"/>
          <w:lang w:val="en-US"/>
        </w:rPr>
      </w:pPr>
    </w:p>
    <w:tbl>
      <w:tblPr>
        <w:tblW w:w="12469" w:type="dxa"/>
        <w:tblInd w:w="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92CDDC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5"/>
        <w:gridCol w:w="1560"/>
        <w:gridCol w:w="1134"/>
        <w:gridCol w:w="992"/>
        <w:gridCol w:w="1417"/>
        <w:gridCol w:w="1701"/>
        <w:gridCol w:w="2547"/>
      </w:tblGrid>
      <w:tr w:rsidR="00E4789C" w:rsidRPr="004978A9" w14:paraId="5D7ECA72" w14:textId="77777777" w:rsidTr="00F711A7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3B91089E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Assigned sex</w:t>
            </w:r>
          </w:p>
          <w:p w14:paraId="46047ADA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34E9D4CA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099509D3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Age category</w:t>
            </w:r>
          </w:p>
          <w:p w14:paraId="35A69F39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543710B1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5F883EF9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Time period</w:t>
            </w:r>
          </w:p>
          <w:p w14:paraId="08E4CD26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4C9ED37E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04245474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  <w:p w14:paraId="00C8AB27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  <w:t>Diagnoses</w:t>
            </w:r>
          </w:p>
          <w:p w14:paraId="2D5AB5CF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1)</w:t>
            </w:r>
          </w:p>
          <w:p w14:paraId="0BFD9A59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1B1706A3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Diagnoses</w:t>
            </w:r>
          </w:p>
          <w:p w14:paraId="5D66632F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4)</w:t>
            </w:r>
          </w:p>
          <w:p w14:paraId="3BF7DA9A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2E8A23E8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Diagnoses 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1)</w:t>
            </w:r>
          </w:p>
          <w:p w14:paraId="04904C95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+ treatment</w:t>
            </w:r>
          </w:p>
          <w:p w14:paraId="2ED6A6AE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7BC51DAD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% difference between diagnosis 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1)/diagnosis 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4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4BACC6" w:fill="4BACC6"/>
            <w:noWrap/>
            <w:vAlign w:val="bottom"/>
            <w:hideMark/>
          </w:tcPr>
          <w:p w14:paraId="54106617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% difference between diagnosis 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1)/</w:t>
            </w:r>
          </w:p>
          <w:p w14:paraId="14295E18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diagnosis (</w:t>
            </w:r>
            <w:r w:rsidR="00397E7B" w:rsidRPr="004978A9">
              <w:rPr>
                <w:rFonts w:ascii="Times" w:hAnsi="Times"/>
                <w:color w:val="FFFFFF" w:themeColor="background1"/>
                <w:sz w:val="20"/>
                <w:szCs w:val="20"/>
                <w:lang w:val="en-US"/>
              </w:rPr>
              <w:t>≥</w:t>
            </w: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1)</w:t>
            </w:r>
          </w:p>
          <w:p w14:paraId="120B7B1D" w14:textId="77777777" w:rsidR="00E4789C" w:rsidRPr="004978A9" w:rsidRDefault="00E4789C" w:rsidP="002403FD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  <w:t>treatment</w:t>
            </w:r>
          </w:p>
        </w:tc>
      </w:tr>
      <w:tr w:rsidR="00572821" w:rsidRPr="004978A9" w14:paraId="6548F713" w14:textId="77777777" w:rsidTr="00F711A7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6429591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214CCEB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10,18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1AA2C46E" w14:textId="56BEFDB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  <w:r w:rsidR="00D758A8"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71567F28" w14:textId="12116EFB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1E592183" w14:textId="17DE88C8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5C675B5B" w14:textId="4E6F173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042897D1" w14:textId="47BDF1D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DAEEF3" w:fill="DAEEF3"/>
            <w:noWrap/>
            <w:vAlign w:val="bottom"/>
            <w:hideMark/>
          </w:tcPr>
          <w:p w14:paraId="2454D3AA" w14:textId="32410220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%</w:t>
            </w:r>
          </w:p>
        </w:tc>
      </w:tr>
      <w:tr w:rsidR="00572821" w:rsidRPr="004978A9" w14:paraId="7CD76983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3B775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5DD324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10,18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79EF0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4EA56" w14:textId="7EE95CA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EE7FF" w14:textId="2C86BA9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6D3C3" w14:textId="7EDC3B0F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76CD89" w14:textId="6B26E6F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9B7D79C" w14:textId="5B5FF89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%</w:t>
            </w:r>
          </w:p>
        </w:tc>
      </w:tr>
      <w:tr w:rsidR="00572821" w:rsidRPr="004978A9" w14:paraId="244C8DA8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6EF7D1BB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3435D89D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10,18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10C3C53F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4172BCEE" w14:textId="3D7E030F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69C6D565" w14:textId="3A5D397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0BF562DB" w14:textId="2937CBA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5FDE12E5" w14:textId="73272D2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6587C2E4" w14:textId="36553F2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%</w:t>
            </w:r>
          </w:p>
        </w:tc>
      </w:tr>
      <w:tr w:rsidR="00572821" w:rsidRPr="004978A9" w14:paraId="5AFE7541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E31DE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FFFA4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,3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30F57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6C71A" w14:textId="62421543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1129A" w14:textId="7324416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4375D7" w14:textId="7FEA2EE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C6F0E" w14:textId="298D785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40D3D89" w14:textId="528109CB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%</w:t>
            </w:r>
          </w:p>
        </w:tc>
      </w:tr>
      <w:tr w:rsidR="00572821" w:rsidRPr="004978A9" w14:paraId="78B5FF5A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6EE51933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6604AA84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,30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5C0E86DB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345877E5" w14:textId="271FD8E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40FC5B17" w14:textId="633E1FB3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2C3F6576" w14:textId="473BB8A3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17242D1F" w14:textId="4D9FC518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61E3BC27" w14:textId="41B6C47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%</w:t>
            </w:r>
          </w:p>
        </w:tc>
      </w:tr>
      <w:tr w:rsidR="00572821" w:rsidRPr="004978A9" w14:paraId="0BEBAC5E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122211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B1E87A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,3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30655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D80D8" w14:textId="3DA97FB3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4B30F" w14:textId="26D54D6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C6496D" w14:textId="1149525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FBA18F" w14:textId="513882A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719EF2" w14:textId="7335471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%</w:t>
            </w:r>
          </w:p>
        </w:tc>
      </w:tr>
      <w:tr w:rsidR="00572821" w:rsidRPr="004978A9" w14:paraId="4D1B1162" w14:textId="77777777" w:rsidTr="00F711A7">
        <w:trPr>
          <w:trHeight w:val="93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6B404EC3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1D1A8D06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,50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1EA0CE29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1A11D077" w14:textId="02B4AB6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38772957" w14:textId="1DE1D30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4E79CCB7" w14:textId="087ED3C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31AF67B7" w14:textId="2A10997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312AAC27" w14:textId="6CA03818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%</w:t>
            </w:r>
          </w:p>
        </w:tc>
      </w:tr>
      <w:tr w:rsidR="00572821" w:rsidRPr="004978A9" w14:paraId="519647EF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76C5C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8F2436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,5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6D042F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64D61" w14:textId="423BDBDC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32E98" w14:textId="5F717FC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EF6B71" w14:textId="4B64783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F98905" w14:textId="1C4C6EC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D0A5CC8" w14:textId="766F5B0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%</w:t>
            </w:r>
          </w:p>
        </w:tc>
      </w:tr>
      <w:tr w:rsidR="00572821" w:rsidRPr="004978A9" w14:paraId="357FA468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0D528F84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33587FD0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,50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652C25A1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69AC6DDF" w14:textId="0C5BA78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170002CB" w14:textId="2D8A09A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7677E61B" w14:textId="730CD8B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70C39B22" w14:textId="1323FB09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1B2354F9" w14:textId="603F0FB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%</w:t>
            </w:r>
          </w:p>
        </w:tc>
      </w:tr>
      <w:tr w:rsidR="00572821" w:rsidRPr="004978A9" w14:paraId="3CF6E130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D2FC59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27E8FA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-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21A86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601E8" w14:textId="3820B5CC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40B9C" w14:textId="2CACC90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FE097B" w14:textId="0FD2999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BE9B29" w14:textId="3C86865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35347D0" w14:textId="7D84B07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%</w:t>
            </w:r>
          </w:p>
        </w:tc>
      </w:tr>
      <w:tr w:rsidR="00572821" w:rsidRPr="004978A9" w14:paraId="0F5F2977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6629B41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68EFE040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- 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557AF308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68CA5671" w14:textId="7AFF20A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35631367" w14:textId="5EFCA7A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34EC34E7" w14:textId="2F22361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64B65DA1" w14:textId="47DFAF7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4332CFEA" w14:textId="3833583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9%</w:t>
            </w:r>
          </w:p>
        </w:tc>
      </w:tr>
      <w:tr w:rsidR="00572821" w:rsidRPr="004978A9" w14:paraId="5EBCDD86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C66B7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154E4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-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69E84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0620D" w14:textId="40D01C4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E7566" w14:textId="3E77C9A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AA9A73" w14:textId="6BF5930F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F42A29" w14:textId="6DBDD050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0022E74" w14:textId="252BDD3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%</w:t>
            </w:r>
          </w:p>
        </w:tc>
      </w:tr>
      <w:tr w:rsidR="00572821" w:rsidRPr="004978A9" w14:paraId="34F60522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0E8B3F2A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0F02EDCD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10,18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7E69862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314C2DE2" w14:textId="7AE6DF1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5288F511" w14:textId="164DF5E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6B2E6F54" w14:textId="7162784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6F71E7C4" w14:textId="4679184B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7FD54CF3" w14:textId="2BE65B1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%</w:t>
            </w:r>
          </w:p>
        </w:tc>
      </w:tr>
      <w:tr w:rsidR="00572821" w:rsidRPr="004978A9" w14:paraId="3AD65C2E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2FB0C2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9CE04A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10,18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553A3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841AC" w14:textId="271DC8E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C6BEE" w14:textId="629A79BF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55A75" w14:textId="60ABC25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9C21E8" w14:textId="68DDE5CF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ACD8E3B" w14:textId="04B4CF8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%</w:t>
            </w:r>
          </w:p>
        </w:tc>
      </w:tr>
      <w:tr w:rsidR="00572821" w:rsidRPr="004978A9" w14:paraId="4B4458D0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4C9B162B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74AE5811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10,18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5F758C52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3B950147" w14:textId="6B95F9DC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5E5ED250" w14:textId="4216C53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76B738E0" w14:textId="69B8837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6E0DE634" w14:textId="2228AC8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26454A69" w14:textId="1875B14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%</w:t>
            </w:r>
          </w:p>
        </w:tc>
      </w:tr>
      <w:tr w:rsidR="00572821" w:rsidRPr="004978A9" w14:paraId="180AE55C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10060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C3BB38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,3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21F2C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A2ADED" w14:textId="7752DF7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F76039" w14:textId="3FE0D0F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333FC0" w14:textId="1726398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2188D0" w14:textId="246BD41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98A41CC" w14:textId="5B6D0FA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%</w:t>
            </w:r>
          </w:p>
        </w:tc>
      </w:tr>
      <w:tr w:rsidR="00572821" w:rsidRPr="004978A9" w14:paraId="19DAF5B1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750DC160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2BC0809A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,30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1312702F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4566858E" w14:textId="0A3FCDDB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091E6132" w14:textId="576D14EC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6D836F03" w14:textId="3F7562D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6646BA9A" w14:textId="34A5B7D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4271912B" w14:textId="0BAB952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%</w:t>
            </w:r>
          </w:p>
        </w:tc>
      </w:tr>
      <w:tr w:rsidR="00572821" w:rsidRPr="004978A9" w14:paraId="65CB5E52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103D54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0D7192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,3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CAAE67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18E0A" w14:textId="34A7375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2D71E" w14:textId="7F38FC5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0390A8" w14:textId="7360E40B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D1797D" w14:textId="54ABC82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F2E7F02" w14:textId="2E8C148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%</w:t>
            </w:r>
          </w:p>
        </w:tc>
      </w:tr>
      <w:tr w:rsidR="00572821" w:rsidRPr="004978A9" w14:paraId="01DE982B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45EE4D86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6220F06F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,50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24B4BB9A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448DBE4A" w14:textId="2CAEFC5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0CC9F155" w14:textId="041D189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3A3BF231" w14:textId="4E7BFE2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28C71100" w14:textId="6249C03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77E4069C" w14:textId="0406D43C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%</w:t>
            </w:r>
          </w:p>
        </w:tc>
      </w:tr>
      <w:tr w:rsidR="00572821" w:rsidRPr="004978A9" w14:paraId="1F864625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806916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4C4511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,5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026004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A2DD5" w14:textId="07E029F8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2D04F5" w14:textId="2A0ACD6A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240B96" w14:textId="273AE98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D5880" w14:textId="785E4D4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9990CA1" w14:textId="76634940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%</w:t>
            </w:r>
          </w:p>
        </w:tc>
      </w:tr>
      <w:tr w:rsidR="00572821" w:rsidRPr="004978A9" w14:paraId="38349528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7D3DC21E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454D0072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0,50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3616DF85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2689BD72" w14:textId="048240B9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0D3586E0" w14:textId="6AE4387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5983E54A" w14:textId="1A8DA80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34001E47" w14:textId="6722947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03964DD5" w14:textId="691081F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%</w:t>
            </w:r>
          </w:p>
        </w:tc>
      </w:tr>
      <w:tr w:rsidR="00572821" w:rsidRPr="004978A9" w14:paraId="035A78BD" w14:textId="77777777" w:rsidTr="00F711A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4B02E3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BA92C2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-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9D0393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F1C35" w14:textId="722352E5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09F632" w14:textId="5C285672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36A6F0" w14:textId="3603EC7B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F5008" w14:textId="7BE0417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D9E0CB7" w14:textId="54A6C73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%</w:t>
            </w:r>
          </w:p>
        </w:tc>
      </w:tr>
      <w:tr w:rsidR="00572821" w:rsidRPr="004978A9" w14:paraId="5D44DABB" w14:textId="77777777" w:rsidTr="00F711A7">
        <w:trPr>
          <w:trHeight w:val="300"/>
        </w:trPr>
        <w:tc>
          <w:tcPr>
            <w:tcW w:w="1843" w:type="dxa"/>
            <w:shd w:val="clear" w:color="DAEEF3" w:fill="DAEEF3"/>
            <w:noWrap/>
            <w:vAlign w:val="bottom"/>
            <w:hideMark/>
          </w:tcPr>
          <w:p w14:paraId="40D69D3D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shd w:val="clear" w:color="DAEEF3" w:fill="DAEEF3"/>
            <w:noWrap/>
            <w:vAlign w:val="bottom"/>
            <w:hideMark/>
          </w:tcPr>
          <w:p w14:paraId="045AF7F1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-]</w:t>
            </w:r>
          </w:p>
        </w:tc>
        <w:tc>
          <w:tcPr>
            <w:tcW w:w="1560" w:type="dxa"/>
            <w:shd w:val="clear" w:color="DAEEF3" w:fill="DAEEF3"/>
            <w:noWrap/>
            <w:vAlign w:val="bottom"/>
            <w:hideMark/>
          </w:tcPr>
          <w:p w14:paraId="30E696AB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06-2010</w:t>
            </w:r>
          </w:p>
        </w:tc>
        <w:tc>
          <w:tcPr>
            <w:tcW w:w="1134" w:type="dxa"/>
            <w:shd w:val="clear" w:color="DAEEF3" w:fill="DAEEF3"/>
            <w:noWrap/>
            <w:vAlign w:val="bottom"/>
            <w:hideMark/>
          </w:tcPr>
          <w:p w14:paraId="192EE7DA" w14:textId="245F00FD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  <w:shd w:val="clear" w:color="DAEEF3" w:fill="DAEEF3"/>
            <w:noWrap/>
            <w:vAlign w:val="bottom"/>
            <w:hideMark/>
          </w:tcPr>
          <w:p w14:paraId="378165D8" w14:textId="345D6E5E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shd w:val="clear" w:color="DAEEF3" w:fill="DAEEF3"/>
            <w:noWrap/>
            <w:vAlign w:val="bottom"/>
            <w:hideMark/>
          </w:tcPr>
          <w:p w14:paraId="7A2CEC87" w14:textId="1A498C2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  <w:shd w:val="clear" w:color="DAEEF3" w:fill="DAEEF3"/>
            <w:noWrap/>
            <w:vAlign w:val="bottom"/>
            <w:hideMark/>
          </w:tcPr>
          <w:p w14:paraId="287AE7D0" w14:textId="058AAFD0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%</w:t>
            </w:r>
          </w:p>
        </w:tc>
        <w:tc>
          <w:tcPr>
            <w:tcW w:w="2547" w:type="dxa"/>
            <w:shd w:val="clear" w:color="DAEEF3" w:fill="DAEEF3"/>
            <w:noWrap/>
            <w:vAlign w:val="bottom"/>
            <w:hideMark/>
          </w:tcPr>
          <w:p w14:paraId="0E1BD847" w14:textId="4A208776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%</w:t>
            </w:r>
          </w:p>
        </w:tc>
      </w:tr>
      <w:tr w:rsidR="00572821" w:rsidRPr="004978A9" w14:paraId="3E29064F" w14:textId="77777777" w:rsidTr="00F8009B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27F4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signed 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8452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-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1EF8" w14:textId="77777777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007C" w14:textId="6E22D2BC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8091" w14:textId="6DBF4F21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2DB0" w14:textId="72C28958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B22C" w14:textId="43D0B664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%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17C8" w14:textId="329EA4E9" w:rsidR="00572821" w:rsidRPr="004978A9" w:rsidRDefault="00572821" w:rsidP="005728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%</w:t>
            </w:r>
          </w:p>
        </w:tc>
      </w:tr>
      <w:tr w:rsidR="00F8009B" w:rsidRPr="004978A9" w14:paraId="08B22D2E" w14:textId="77777777" w:rsidTr="00C4475D">
        <w:trPr>
          <w:trHeight w:val="300"/>
        </w:trPr>
        <w:tc>
          <w:tcPr>
            <w:tcW w:w="12469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CD0E80" w14:textId="5FDD9CD7" w:rsidR="00F8009B" w:rsidRPr="004978A9" w:rsidRDefault="00F8009B" w:rsidP="00F8009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 The differences in rates between 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 diagnosis and 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 w:rsidRPr="004978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 diagnosis + treatment in the period 2001-2005 are not directly comparable to those in 2006-2010 and 2011-2015, due to the fact that the prescription drugs register started on mid 2005. People on hormonal treatment only during 2001-2005 may be misclassified as not receiving gender affirming medical treatment. </w:t>
            </w:r>
          </w:p>
        </w:tc>
      </w:tr>
    </w:tbl>
    <w:p w14:paraId="5D11B88B" w14:textId="77777777" w:rsidR="00834D6C" w:rsidRPr="004978A9" w:rsidRDefault="00834D6C" w:rsidP="009E29AA">
      <w:pPr>
        <w:rPr>
          <w:b/>
          <w:color w:val="000000"/>
          <w:lang w:val="en-US"/>
        </w:rPr>
        <w:sectPr w:rsidR="00834D6C" w:rsidRPr="004978A9" w:rsidSect="004978A9">
          <w:footnotePr>
            <w:numFmt w:val="chicago"/>
            <w:numStart w:val="2"/>
          </w:footnotePr>
          <w:pgSz w:w="16840" w:h="11900" w:orient="landscape"/>
          <w:pgMar w:top="1134" w:right="1418" w:bottom="745" w:left="1418" w:header="709" w:footer="709" w:gutter="0"/>
          <w:cols w:space="708"/>
          <w:docGrid w:linePitch="360"/>
        </w:sectPr>
      </w:pPr>
    </w:p>
    <w:p w14:paraId="586D4CA5" w14:textId="4CD448C3" w:rsidR="009E29AA" w:rsidRPr="004978A9" w:rsidRDefault="001702E8" w:rsidP="009E29AA">
      <w:pPr>
        <w:rPr>
          <w:sz w:val="22"/>
          <w:szCs w:val="22"/>
          <w:lang w:val="en-US"/>
        </w:rPr>
      </w:pPr>
      <w:r w:rsidRPr="004978A9">
        <w:rPr>
          <w:b/>
          <w:color w:val="000000"/>
          <w:sz w:val="22"/>
          <w:szCs w:val="22"/>
          <w:lang w:val="en-US"/>
        </w:rPr>
        <w:lastRenderedPageBreak/>
        <w:t>Supplementary</w:t>
      </w:r>
      <w:r w:rsidR="009E29AA" w:rsidRPr="004978A9">
        <w:rPr>
          <w:b/>
          <w:color w:val="000000"/>
          <w:sz w:val="22"/>
          <w:szCs w:val="22"/>
          <w:lang w:val="en-US"/>
        </w:rPr>
        <w:t xml:space="preserve"> Figure 2.</w:t>
      </w:r>
      <w:r w:rsidR="009E29AA" w:rsidRPr="004978A9">
        <w:rPr>
          <w:sz w:val="22"/>
          <w:szCs w:val="22"/>
          <w:lang w:val="en-US"/>
        </w:rPr>
        <w:t xml:space="preserve"> Crude</w:t>
      </w:r>
      <w:r w:rsidR="00834D6C" w:rsidRPr="004978A9">
        <w:rPr>
          <w:sz w:val="22"/>
          <w:szCs w:val="22"/>
          <w:lang w:val="en-US"/>
        </w:rPr>
        <w:t xml:space="preserve"> (A) and coverage</w:t>
      </w:r>
      <w:r w:rsidR="00097495" w:rsidRPr="004978A9">
        <w:rPr>
          <w:sz w:val="22"/>
          <w:szCs w:val="22"/>
          <w:lang w:val="en-US"/>
        </w:rPr>
        <w:t>-</w:t>
      </w:r>
      <w:r w:rsidR="00834D6C" w:rsidRPr="004978A9">
        <w:rPr>
          <w:sz w:val="22"/>
          <w:szCs w:val="22"/>
          <w:lang w:val="en-US"/>
        </w:rPr>
        <w:t xml:space="preserve">adjusted (B) </w:t>
      </w:r>
      <w:r w:rsidR="009E29AA" w:rsidRPr="004978A9">
        <w:rPr>
          <w:sz w:val="22"/>
          <w:szCs w:val="22"/>
          <w:lang w:val="en-US"/>
        </w:rPr>
        <w:t xml:space="preserve">incidence rates of GD, defined as </w:t>
      </w:r>
      <w:r w:rsidR="009E29AA" w:rsidRPr="004978A9">
        <w:rPr>
          <w:rFonts w:ascii="Times" w:hAnsi="Times"/>
          <w:sz w:val="22"/>
          <w:szCs w:val="22"/>
          <w:lang w:val="en-US"/>
        </w:rPr>
        <w:t xml:space="preserve">≥ </w:t>
      </w:r>
      <w:r w:rsidR="009E29AA" w:rsidRPr="004978A9">
        <w:rPr>
          <w:sz w:val="22"/>
          <w:szCs w:val="22"/>
          <w:lang w:val="en-US"/>
        </w:rPr>
        <w:t>4 diagnoses, in Sweden 2001-2015, stratified by birth assigned sex and age.</w:t>
      </w:r>
    </w:p>
    <w:p w14:paraId="2845AEBD" w14:textId="16DA775B" w:rsidR="00834D6C" w:rsidRPr="004978A9" w:rsidRDefault="001B1DC3" w:rsidP="009E29AA">
      <w:pPr>
        <w:rPr>
          <w:lang w:val="en-US"/>
        </w:rPr>
      </w:pPr>
      <w:r w:rsidRPr="004978A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4BB056" wp14:editId="7B6CA8E5">
                <wp:simplePos x="0" y="0"/>
                <wp:positionH relativeFrom="column">
                  <wp:posOffset>-489585</wp:posOffset>
                </wp:positionH>
                <wp:positionV relativeFrom="paragraph">
                  <wp:posOffset>244475</wp:posOffset>
                </wp:positionV>
                <wp:extent cx="433754" cy="339970"/>
                <wp:effectExtent l="0" t="0" r="10795" b="15875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54" cy="339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5C6F8CB" w14:textId="3260940C" w:rsidR="001B1DC3" w:rsidRPr="001B1DC3" w:rsidRDefault="001B1DC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B1DC3">
                              <w:rPr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A4BB056" id="_x0000_t202" coordsize="21600,21600" o:spt="202" path="m,l,21600r21600,l21600,xe">
                <v:stroke joinstyle="miter"/>
                <v:path gradientshapeok="t" o:connecttype="rect"/>
              </v:shapetype>
              <v:shape id="Textruta 4" o:spid="_x0000_s1026" type="#_x0000_t202" style="position:absolute;margin-left:-38.55pt;margin-top:19.25pt;width:34.15pt;height:2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" fillcolor="white [3201]" strokecolor="white [3212]" strokeweight=".5pt">
                <v:textbox>
                  <w:txbxContent>
                    <w:p w14:paraId="05C6F8CB" w14:textId="3260940C" w:rsidR="001B1DC3" w:rsidRPr="001B1DC3" w:rsidRDefault="001B1DC3">
                      <w:pPr>
                        <w:rPr>
                          <w:b/>
                          <w:bCs/>
                        </w:rPr>
                      </w:pPr>
                      <w:r w:rsidRPr="001B1DC3">
                        <w:rPr>
                          <w:b/>
                          <w:bCs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751F5FBD" w14:textId="01D30103" w:rsidR="00834D6C" w:rsidRPr="004978A9" w:rsidRDefault="009E29AA" w:rsidP="00B15844">
      <w:pPr>
        <w:rPr>
          <w:lang w:val="en-US"/>
        </w:rPr>
      </w:pPr>
      <w:r w:rsidRPr="004978A9">
        <w:rPr>
          <w:lang w:val="en-US"/>
        </w:rPr>
        <w:fldChar w:fldCharType="begin"/>
      </w:r>
      <w:r w:rsidRPr="004978A9">
        <w:rPr>
          <w:lang w:val="en-US"/>
        </w:rPr>
        <w:instrText xml:space="preserve"> INCLUDEPICTURE "/var/folders/p2/8q84czns6v338g29k749lm7cr92x0j/T/com.microsoft.Word/WebArchiveCopyPasteTempFiles/page1image27774832" \* MERGEFORMATINET </w:instrText>
      </w:r>
      <w:r w:rsidRPr="004978A9">
        <w:rPr>
          <w:lang w:val="en-US"/>
        </w:rPr>
        <w:fldChar w:fldCharType="separate"/>
      </w:r>
      <w:r w:rsidRPr="004978A9">
        <w:rPr>
          <w:noProof/>
          <w:lang w:val="en-US" w:eastAsia="en-US"/>
        </w:rPr>
        <w:drawing>
          <wp:inline distT="0" distB="0" distL="0" distR="0" wp14:anchorId="4A542D7D" wp14:editId="2497D556">
            <wp:extent cx="4970585" cy="3515402"/>
            <wp:effectExtent l="0" t="0" r="0" b="2540"/>
            <wp:docPr id="1" name="Bildobjekt 1" descr="page1image27774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277748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982" cy="3577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78A9">
        <w:rPr>
          <w:lang w:val="en-US"/>
        </w:rPr>
        <w:fldChar w:fldCharType="end"/>
      </w:r>
    </w:p>
    <w:p w14:paraId="1BF047B9" w14:textId="77777777" w:rsidR="00834D6C" w:rsidRPr="004978A9" w:rsidRDefault="00834D6C" w:rsidP="00B15844">
      <w:pPr>
        <w:rPr>
          <w:lang w:val="en-US"/>
        </w:rPr>
      </w:pPr>
    </w:p>
    <w:p w14:paraId="48720968" w14:textId="08B4F398" w:rsidR="00834D6C" w:rsidRPr="004978A9" w:rsidRDefault="001B1DC3" w:rsidP="00B15844">
      <w:pPr>
        <w:rPr>
          <w:lang w:val="en-US"/>
        </w:rPr>
      </w:pPr>
      <w:r w:rsidRPr="004978A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C664D8" wp14:editId="31CEBFE4">
                <wp:simplePos x="0" y="0"/>
                <wp:positionH relativeFrom="column">
                  <wp:posOffset>-489585</wp:posOffset>
                </wp:positionH>
                <wp:positionV relativeFrom="paragraph">
                  <wp:posOffset>232703</wp:posOffset>
                </wp:positionV>
                <wp:extent cx="492369" cy="292540"/>
                <wp:effectExtent l="0" t="0" r="15875" b="12700"/>
                <wp:wrapNone/>
                <wp:docPr id="6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369" cy="292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68071A2" w14:textId="3ACC35E7" w:rsidR="001B1DC3" w:rsidRPr="001B1DC3" w:rsidRDefault="001B1DC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B1DC3">
                              <w:rPr>
                                <w:b/>
                                <w:bCs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C664D8" id="Textruta 6" o:spid="_x0000_s1027" type="#_x0000_t202" style="position:absolute;margin-left:-38.55pt;margin-top:18.3pt;width:38.75pt;height:23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" fillcolor="white [3201]" strokecolor="white [3212]" strokeweight=".5pt">
                <v:textbox>
                  <w:txbxContent>
                    <w:p w14:paraId="568071A2" w14:textId="3ACC35E7" w:rsidR="001B1DC3" w:rsidRPr="001B1DC3" w:rsidRDefault="001B1DC3">
                      <w:pPr>
                        <w:rPr>
                          <w:b/>
                          <w:bCs/>
                        </w:rPr>
                      </w:pPr>
                      <w:r w:rsidRPr="001B1DC3">
                        <w:rPr>
                          <w:b/>
                          <w:bCs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14:paraId="668FE973" w14:textId="7F9816F0" w:rsidR="009E29AA" w:rsidRPr="004978A9" w:rsidRDefault="001B1DC3" w:rsidP="00B15844">
      <w:pPr>
        <w:rPr>
          <w:lang w:val="en-US"/>
        </w:rPr>
      </w:pPr>
      <w:r w:rsidRPr="004978A9">
        <w:rPr>
          <w:lang w:val="en-US"/>
        </w:rPr>
        <w:fldChar w:fldCharType="begin"/>
      </w:r>
      <w:r w:rsidRPr="004978A9">
        <w:rPr>
          <w:lang w:val="en-US"/>
        </w:rPr>
        <w:instrText xml:space="preserve"> INCLUDEPICTURE "/var/folders/p2/8q84czns6v338g29k749lm7cr92x0j/T/com.microsoft.Word/WebArchiveCopyPasteTempFiles/page1image27341824" \* MERGEFORMATINET </w:instrText>
      </w:r>
      <w:r w:rsidRPr="004978A9">
        <w:rPr>
          <w:lang w:val="en-US"/>
        </w:rPr>
        <w:fldChar w:fldCharType="separate"/>
      </w:r>
      <w:r w:rsidRPr="004978A9">
        <w:rPr>
          <w:noProof/>
          <w:lang w:val="en-US" w:eastAsia="en-US"/>
        </w:rPr>
        <w:drawing>
          <wp:inline distT="0" distB="0" distL="0" distR="0" wp14:anchorId="5734DE38" wp14:editId="223DFCC3">
            <wp:extent cx="3552790" cy="5026142"/>
            <wp:effectExtent l="0" t="318" r="3493" b="3492"/>
            <wp:docPr id="3" name="Bildobjekt 3" descr="page1image2734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1image273418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565496" cy="504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78A9">
        <w:rPr>
          <w:lang w:val="en-US"/>
        </w:rPr>
        <w:fldChar w:fldCharType="end"/>
      </w:r>
    </w:p>
    <w:p w14:paraId="67781111" w14:textId="77777777" w:rsidR="00834D6C" w:rsidRPr="004978A9" w:rsidRDefault="00834D6C">
      <w:pPr>
        <w:rPr>
          <w:lang w:val="en-US"/>
        </w:rPr>
        <w:sectPr w:rsidR="00834D6C" w:rsidRPr="004978A9" w:rsidSect="004978A9">
          <w:footnotePr>
            <w:numFmt w:val="chicago"/>
            <w:numStart w:val="2"/>
          </w:footnotePr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3C5B2519" w14:textId="6358392D" w:rsidR="00646490" w:rsidRPr="004978A9" w:rsidRDefault="00E32C17" w:rsidP="007A2DD1">
      <w:pPr>
        <w:rPr>
          <w:sz w:val="22"/>
          <w:szCs w:val="22"/>
          <w:lang w:val="en-US"/>
        </w:rPr>
      </w:pPr>
      <w:r w:rsidRPr="004978A9">
        <w:rPr>
          <w:b/>
          <w:sz w:val="22"/>
          <w:szCs w:val="22"/>
          <w:lang w:val="en-US"/>
        </w:rPr>
        <w:lastRenderedPageBreak/>
        <w:t xml:space="preserve">Supplementary </w:t>
      </w:r>
      <w:r w:rsidR="00B15844" w:rsidRPr="004978A9">
        <w:rPr>
          <w:b/>
          <w:sz w:val="22"/>
          <w:szCs w:val="22"/>
          <w:lang w:val="en-US"/>
        </w:rPr>
        <w:t>Table 5.</w:t>
      </w:r>
      <w:r w:rsidR="00B15844" w:rsidRPr="004978A9">
        <w:rPr>
          <w:sz w:val="22"/>
          <w:szCs w:val="22"/>
          <w:lang w:val="en-US"/>
        </w:rPr>
        <w:t xml:space="preserve"> </w:t>
      </w:r>
      <w:r w:rsidR="007A2DD1" w:rsidRPr="004978A9">
        <w:rPr>
          <w:sz w:val="22"/>
          <w:szCs w:val="22"/>
          <w:lang w:val="en-US"/>
        </w:rPr>
        <w:t xml:space="preserve">Crude and coverage-adjusted Poisson-derived incidence rate ratios (IRR) with 95% confidence intervals by sex and age </w:t>
      </w:r>
    </w:p>
    <w:p w14:paraId="7FEF4546" w14:textId="68C72ECC" w:rsidR="007A2DD1" w:rsidRPr="004978A9" w:rsidRDefault="007A2DD1" w:rsidP="007A2DD1">
      <w:pPr>
        <w:rPr>
          <w:lang w:val="en-US"/>
        </w:rPr>
      </w:pPr>
      <w:r w:rsidRPr="004978A9">
        <w:rPr>
          <w:sz w:val="22"/>
          <w:szCs w:val="22"/>
          <w:lang w:val="en-US"/>
        </w:rPr>
        <w:t>groups as well as interaction terms for time trends and assigned sex</w:t>
      </w:r>
      <w:r w:rsidR="00601C9F" w:rsidRPr="004978A9">
        <w:rPr>
          <w:sz w:val="22"/>
          <w:szCs w:val="22"/>
          <w:lang w:val="en-US"/>
        </w:rPr>
        <w:t xml:space="preserve">, </w:t>
      </w:r>
      <w:r w:rsidR="006268F8" w:rsidRPr="004978A9">
        <w:rPr>
          <w:sz w:val="22"/>
          <w:szCs w:val="22"/>
          <w:lang w:val="en-US"/>
        </w:rPr>
        <w:t xml:space="preserve">in Sweden </w:t>
      </w:r>
      <w:r w:rsidR="00601C9F" w:rsidRPr="004978A9">
        <w:rPr>
          <w:sz w:val="22"/>
          <w:szCs w:val="22"/>
          <w:lang w:val="en-US"/>
        </w:rPr>
        <w:t>2001-2015</w:t>
      </w:r>
      <w:r w:rsidR="006268F8" w:rsidRPr="004978A9">
        <w:rPr>
          <w:sz w:val="22"/>
          <w:szCs w:val="22"/>
          <w:lang w:val="en-US"/>
        </w:rPr>
        <w:t>.</w:t>
      </w:r>
    </w:p>
    <w:p w14:paraId="41983564" w14:textId="19C16866" w:rsidR="009304F2" w:rsidRPr="004978A9" w:rsidRDefault="009304F2" w:rsidP="009304F2">
      <w:pPr>
        <w:rPr>
          <w:lang w:val="en-US"/>
        </w:rPr>
      </w:pPr>
    </w:p>
    <w:p w14:paraId="3CBB0091" w14:textId="04572F1C" w:rsidR="0092151B" w:rsidRPr="004978A9" w:rsidRDefault="0092151B" w:rsidP="00E4789C">
      <w:pPr>
        <w:rPr>
          <w:sz w:val="20"/>
          <w:szCs w:val="20"/>
          <w:lang w:val="en-US"/>
        </w:rPr>
      </w:pPr>
    </w:p>
    <w:tbl>
      <w:tblPr>
        <w:tblStyle w:val="PlainTable4"/>
        <w:tblW w:w="11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1719"/>
        <w:gridCol w:w="1719"/>
        <w:gridCol w:w="1719"/>
        <w:gridCol w:w="1719"/>
        <w:gridCol w:w="1719"/>
        <w:gridCol w:w="1719"/>
      </w:tblGrid>
      <w:tr w:rsidR="007A2DD1" w:rsidRPr="004978A9" w14:paraId="2CE44270" w14:textId="77777777" w:rsidTr="00646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811F9A0" w14:textId="77777777" w:rsidR="007A2DD1" w:rsidRPr="004978A9" w:rsidRDefault="007A2DD1" w:rsidP="00733645">
            <w:pPr>
              <w:jc w:val="center"/>
              <w:rPr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4A24870" w14:textId="77777777" w:rsidR="007A2DD1" w:rsidRPr="004978A9" w:rsidRDefault="007A2DD1" w:rsidP="00733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Crude IRR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10C1DE50" w14:textId="77777777" w:rsidR="007A2DD1" w:rsidRPr="004978A9" w:rsidRDefault="007A2DD1" w:rsidP="00733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87A4CA5" w14:textId="77777777" w:rsidR="007A2DD1" w:rsidRPr="004978A9" w:rsidRDefault="007A2DD1" w:rsidP="00733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P-value for interaction term time*assigned sex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6DB4EE1" w14:textId="77777777" w:rsidR="007A2DD1" w:rsidRPr="004978A9" w:rsidRDefault="007A2DD1" w:rsidP="00733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 xml:space="preserve">Adjusted </w:t>
            </w:r>
            <w:r w:rsidRPr="004978A9">
              <w:rPr>
                <w:sz w:val="22"/>
                <w:szCs w:val="22"/>
                <w:lang w:val="en-US"/>
              </w:rPr>
              <w:br/>
              <w:t>IRR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266DC7CF" w14:textId="77777777" w:rsidR="007A2DD1" w:rsidRPr="004978A9" w:rsidRDefault="007A2DD1" w:rsidP="00733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C972145" w14:textId="77777777" w:rsidR="007A2DD1" w:rsidRPr="004978A9" w:rsidRDefault="007A2DD1" w:rsidP="007336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P-value for interaction term time*assigned sex</w:t>
            </w:r>
          </w:p>
        </w:tc>
      </w:tr>
      <w:tr w:rsidR="00457199" w:rsidRPr="004978A9" w14:paraId="515D57EF" w14:textId="77777777" w:rsidTr="0064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D58B84" w14:textId="77777777" w:rsidR="00457199" w:rsidRPr="004978A9" w:rsidRDefault="00457199" w:rsidP="00457199">
            <w:pPr>
              <w:jc w:val="center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Age 10-1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</w:tcBorders>
          </w:tcPr>
          <w:p w14:paraId="5A563612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386538B1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1E3CA436" w14:textId="3EEE0B8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&lt;0,001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17747127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6925AE39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65999E5E" w14:textId="61B92D30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&lt;0,001</w:t>
            </w:r>
          </w:p>
        </w:tc>
      </w:tr>
      <w:tr w:rsidR="00457199" w:rsidRPr="004978A9" w14:paraId="68F15604" w14:textId="77777777" w:rsidTr="0064649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05035939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F</w:t>
            </w:r>
          </w:p>
        </w:tc>
        <w:tc>
          <w:tcPr>
            <w:tcW w:w="1719" w:type="dxa"/>
            <w:tcBorders>
              <w:left w:val="single" w:sz="4" w:space="0" w:color="auto"/>
              <w:bottom w:val="nil"/>
            </w:tcBorders>
          </w:tcPr>
          <w:p w14:paraId="6C829AAC" w14:textId="638C45E1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34</w:t>
            </w:r>
          </w:p>
        </w:tc>
        <w:tc>
          <w:tcPr>
            <w:tcW w:w="1719" w:type="dxa"/>
            <w:tcBorders>
              <w:bottom w:val="nil"/>
            </w:tcBorders>
          </w:tcPr>
          <w:p w14:paraId="6974B6D0" w14:textId="1764BBE3" w:rsidR="00457199" w:rsidRPr="004978A9" w:rsidRDefault="005E60F5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29-1.39</w:t>
            </w:r>
          </w:p>
        </w:tc>
        <w:tc>
          <w:tcPr>
            <w:tcW w:w="1719" w:type="dxa"/>
            <w:tcBorders>
              <w:bottom w:val="nil"/>
            </w:tcBorders>
          </w:tcPr>
          <w:p w14:paraId="3D962CFE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bottom w:val="nil"/>
            </w:tcBorders>
          </w:tcPr>
          <w:p w14:paraId="4548E789" w14:textId="180787CC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22</w:t>
            </w:r>
          </w:p>
        </w:tc>
        <w:tc>
          <w:tcPr>
            <w:tcW w:w="1719" w:type="dxa"/>
            <w:tcBorders>
              <w:bottom w:val="nil"/>
            </w:tcBorders>
          </w:tcPr>
          <w:p w14:paraId="18E755C1" w14:textId="73F14C29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7-1.27</w:t>
            </w:r>
          </w:p>
        </w:tc>
        <w:tc>
          <w:tcPr>
            <w:tcW w:w="1719" w:type="dxa"/>
            <w:tcBorders>
              <w:bottom w:val="nil"/>
            </w:tcBorders>
          </w:tcPr>
          <w:p w14:paraId="7DD17E90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457199" w:rsidRPr="004978A9" w14:paraId="1B61E27F" w14:textId="77777777" w:rsidTr="0064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7DD376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M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2620F2" w14:textId="14E2645D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9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64CABDE7" w14:textId="563D8497" w:rsidR="00457199" w:rsidRPr="004978A9" w:rsidRDefault="005E60F5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3-1.26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50E42687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5BA6DA30" w14:textId="0B03C3CC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7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2B0D58C7" w14:textId="2A7B292D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1-1.13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3A138F01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46490" w:rsidRPr="004978A9" w14:paraId="4B2B857A" w14:textId="77777777" w:rsidTr="0064649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6A6A32B7" w14:textId="77777777" w:rsidR="00457199" w:rsidRPr="004978A9" w:rsidRDefault="00457199" w:rsidP="00457199">
            <w:pPr>
              <w:jc w:val="center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Age 18-30</w:t>
            </w:r>
          </w:p>
        </w:tc>
        <w:tc>
          <w:tcPr>
            <w:tcW w:w="1719" w:type="dxa"/>
            <w:tcBorders>
              <w:left w:val="single" w:sz="4" w:space="0" w:color="auto"/>
            </w:tcBorders>
          </w:tcPr>
          <w:p w14:paraId="07288262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381E8C4B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06F8F6E9" w14:textId="16EEBF12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1719" w:type="dxa"/>
          </w:tcPr>
          <w:p w14:paraId="1824FE12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5E33BF92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02492560" w14:textId="51E76270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26</w:t>
            </w:r>
          </w:p>
        </w:tc>
      </w:tr>
      <w:tr w:rsidR="00457199" w:rsidRPr="004978A9" w14:paraId="28FA813D" w14:textId="77777777" w:rsidTr="0064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5FAC7C9A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F</w:t>
            </w:r>
          </w:p>
        </w:tc>
        <w:tc>
          <w:tcPr>
            <w:tcW w:w="1719" w:type="dxa"/>
            <w:tcBorders>
              <w:left w:val="single" w:sz="4" w:space="0" w:color="auto"/>
              <w:bottom w:val="nil"/>
            </w:tcBorders>
          </w:tcPr>
          <w:p w14:paraId="77350445" w14:textId="242561AC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719" w:type="dxa"/>
            <w:tcBorders>
              <w:bottom w:val="nil"/>
            </w:tcBorders>
          </w:tcPr>
          <w:p w14:paraId="47F1D396" w14:textId="52012FC3" w:rsidR="00457199" w:rsidRPr="004978A9" w:rsidRDefault="005E60F5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5-1.20</w:t>
            </w:r>
          </w:p>
        </w:tc>
        <w:tc>
          <w:tcPr>
            <w:tcW w:w="1719" w:type="dxa"/>
            <w:tcBorders>
              <w:bottom w:val="nil"/>
            </w:tcBorders>
          </w:tcPr>
          <w:p w14:paraId="234EF989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bottom w:val="nil"/>
            </w:tcBorders>
          </w:tcPr>
          <w:p w14:paraId="27C7C0A8" w14:textId="34B83A48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719" w:type="dxa"/>
            <w:tcBorders>
              <w:bottom w:val="nil"/>
            </w:tcBorders>
          </w:tcPr>
          <w:p w14:paraId="3536B63D" w14:textId="1AA09C99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3-1.08</w:t>
            </w:r>
          </w:p>
        </w:tc>
        <w:tc>
          <w:tcPr>
            <w:tcW w:w="1719" w:type="dxa"/>
            <w:tcBorders>
              <w:bottom w:val="nil"/>
            </w:tcBorders>
          </w:tcPr>
          <w:p w14:paraId="0EFA0766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46490" w:rsidRPr="004978A9" w14:paraId="2DC159F0" w14:textId="77777777" w:rsidTr="0064649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3CC8F1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M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F59FD8" w14:textId="19FB4C45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6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5D01D039" w14:textId="1D6CC9DE" w:rsidR="00457199" w:rsidRPr="004978A9" w:rsidRDefault="005E60F5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4-1.18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299E01BC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2DB559C5" w14:textId="1EA4552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2141B78E" w14:textId="21637C28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1-1.06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712B8605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46490" w:rsidRPr="004978A9" w14:paraId="7FE033E6" w14:textId="77777777" w:rsidTr="0064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3E475BD0" w14:textId="77777777" w:rsidR="00457199" w:rsidRPr="004978A9" w:rsidRDefault="00457199" w:rsidP="00457199">
            <w:pPr>
              <w:jc w:val="center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Age 31-50</w:t>
            </w:r>
          </w:p>
        </w:tc>
        <w:tc>
          <w:tcPr>
            <w:tcW w:w="1719" w:type="dxa"/>
            <w:tcBorders>
              <w:left w:val="single" w:sz="4" w:space="0" w:color="auto"/>
            </w:tcBorders>
          </w:tcPr>
          <w:p w14:paraId="529A2290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7E2CCCA5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17B3CA15" w14:textId="6024C8CA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&lt;0,001</w:t>
            </w:r>
          </w:p>
        </w:tc>
        <w:tc>
          <w:tcPr>
            <w:tcW w:w="1719" w:type="dxa"/>
          </w:tcPr>
          <w:p w14:paraId="675C5015" w14:textId="69102F09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5B792845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520AB575" w14:textId="009ECCD9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46490" w:rsidRPr="004978A9" w14:paraId="234C5A74" w14:textId="77777777" w:rsidTr="0064649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5733FC0F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F</w:t>
            </w:r>
          </w:p>
        </w:tc>
        <w:tc>
          <w:tcPr>
            <w:tcW w:w="1719" w:type="dxa"/>
            <w:tcBorders>
              <w:left w:val="single" w:sz="4" w:space="0" w:color="auto"/>
              <w:bottom w:val="nil"/>
            </w:tcBorders>
          </w:tcPr>
          <w:p w14:paraId="0059AEE2" w14:textId="6A987C0E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1719" w:type="dxa"/>
            <w:tcBorders>
              <w:bottom w:val="nil"/>
            </w:tcBorders>
          </w:tcPr>
          <w:p w14:paraId="0B96C901" w14:textId="624AD8AB" w:rsidR="00457199" w:rsidRPr="004978A9" w:rsidRDefault="00ED4B7F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6-1.13</w:t>
            </w:r>
          </w:p>
        </w:tc>
        <w:tc>
          <w:tcPr>
            <w:tcW w:w="1719" w:type="dxa"/>
            <w:tcBorders>
              <w:bottom w:val="nil"/>
            </w:tcBorders>
          </w:tcPr>
          <w:p w14:paraId="32A9E7FC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bottom w:val="nil"/>
            </w:tcBorders>
          </w:tcPr>
          <w:p w14:paraId="3B356E61" w14:textId="67254ACA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97</w:t>
            </w:r>
          </w:p>
        </w:tc>
        <w:tc>
          <w:tcPr>
            <w:tcW w:w="1719" w:type="dxa"/>
            <w:tcBorders>
              <w:bottom w:val="nil"/>
            </w:tcBorders>
          </w:tcPr>
          <w:p w14:paraId="0BD8408B" w14:textId="1CB31CCD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93-1.00</w:t>
            </w:r>
          </w:p>
        </w:tc>
        <w:tc>
          <w:tcPr>
            <w:tcW w:w="1719" w:type="dxa"/>
            <w:tcBorders>
              <w:bottom w:val="nil"/>
            </w:tcBorders>
          </w:tcPr>
          <w:p w14:paraId="0230C042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46490" w:rsidRPr="004978A9" w14:paraId="54D86599" w14:textId="77777777" w:rsidTr="0064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36C9A4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M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E27D95" w14:textId="6C2B2C9F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36F89146" w14:textId="6463EBF5" w:rsidR="00457199" w:rsidRPr="004978A9" w:rsidRDefault="00ED4B7F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0-1.05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78EA0397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4498BDE7" w14:textId="1E649541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32BA1F1C" w14:textId="13BE9B9C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86-0.91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294846FF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46490" w:rsidRPr="004978A9" w14:paraId="76EAEBD7" w14:textId="77777777" w:rsidTr="0064649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08E3C24E" w14:textId="77777777" w:rsidR="00457199" w:rsidRPr="004978A9" w:rsidRDefault="00457199" w:rsidP="00457199">
            <w:pPr>
              <w:jc w:val="center"/>
              <w:rPr>
                <w:b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Age 51+</w:t>
            </w:r>
          </w:p>
        </w:tc>
        <w:tc>
          <w:tcPr>
            <w:tcW w:w="1719" w:type="dxa"/>
            <w:tcBorders>
              <w:left w:val="single" w:sz="4" w:space="0" w:color="auto"/>
            </w:tcBorders>
          </w:tcPr>
          <w:p w14:paraId="24A1DB0B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705CEB04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37B0F73C" w14:textId="59E04099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1719" w:type="dxa"/>
          </w:tcPr>
          <w:p w14:paraId="1B09792A" w14:textId="523C1C9F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5579F4DB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42B36307" w14:textId="12645D9B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34</w:t>
            </w:r>
          </w:p>
        </w:tc>
      </w:tr>
      <w:tr w:rsidR="00646490" w:rsidRPr="004978A9" w14:paraId="10BAAE32" w14:textId="77777777" w:rsidTr="0064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  <w:right w:val="single" w:sz="4" w:space="0" w:color="auto"/>
            </w:tcBorders>
          </w:tcPr>
          <w:p w14:paraId="2D669151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F</w:t>
            </w:r>
          </w:p>
        </w:tc>
        <w:tc>
          <w:tcPr>
            <w:tcW w:w="1719" w:type="dxa"/>
            <w:tcBorders>
              <w:left w:val="single" w:sz="4" w:space="0" w:color="auto"/>
            </w:tcBorders>
          </w:tcPr>
          <w:p w14:paraId="52E18DCB" w14:textId="08A7895E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8</w:t>
            </w:r>
          </w:p>
        </w:tc>
        <w:tc>
          <w:tcPr>
            <w:tcW w:w="1719" w:type="dxa"/>
          </w:tcPr>
          <w:p w14:paraId="32097585" w14:textId="7B8BC58F" w:rsidR="00457199" w:rsidRPr="004978A9" w:rsidRDefault="00ED4B7F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0-1.16</w:t>
            </w:r>
          </w:p>
        </w:tc>
        <w:tc>
          <w:tcPr>
            <w:tcW w:w="1719" w:type="dxa"/>
          </w:tcPr>
          <w:p w14:paraId="2FEE41D0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625FA1E0" w14:textId="2F67C40C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95</w:t>
            </w:r>
          </w:p>
        </w:tc>
        <w:tc>
          <w:tcPr>
            <w:tcW w:w="1719" w:type="dxa"/>
          </w:tcPr>
          <w:p w14:paraId="09D1FC00" w14:textId="3AD8D7CD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88-1.03</w:t>
            </w:r>
          </w:p>
        </w:tc>
        <w:tc>
          <w:tcPr>
            <w:tcW w:w="1719" w:type="dxa"/>
          </w:tcPr>
          <w:p w14:paraId="57BD3582" w14:textId="77777777" w:rsidR="00457199" w:rsidRPr="004978A9" w:rsidRDefault="00457199" w:rsidP="00457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646490" w:rsidRPr="00DC40FC" w14:paraId="41C38804" w14:textId="77777777" w:rsidTr="0064649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B97234" w14:textId="77777777" w:rsidR="00457199" w:rsidRPr="004978A9" w:rsidRDefault="00457199" w:rsidP="00457199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4978A9">
              <w:rPr>
                <w:b w:val="0"/>
                <w:bCs w:val="0"/>
                <w:sz w:val="22"/>
                <w:szCs w:val="22"/>
                <w:lang w:val="en-US"/>
              </w:rPr>
              <w:t>aM</w:t>
            </w:r>
          </w:p>
        </w:tc>
        <w:tc>
          <w:tcPr>
            <w:tcW w:w="1719" w:type="dxa"/>
            <w:tcBorders>
              <w:left w:val="single" w:sz="4" w:space="0" w:color="auto"/>
            </w:tcBorders>
          </w:tcPr>
          <w:p w14:paraId="395F1E04" w14:textId="44A1F06E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1.04</w:t>
            </w:r>
          </w:p>
        </w:tc>
        <w:tc>
          <w:tcPr>
            <w:tcW w:w="1719" w:type="dxa"/>
          </w:tcPr>
          <w:p w14:paraId="110F533A" w14:textId="60C80C93" w:rsidR="00457199" w:rsidRPr="004978A9" w:rsidRDefault="00ED4B7F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99-1.09</w:t>
            </w:r>
          </w:p>
        </w:tc>
        <w:tc>
          <w:tcPr>
            <w:tcW w:w="1719" w:type="dxa"/>
          </w:tcPr>
          <w:p w14:paraId="13F88E65" w14:textId="7777777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417B869E" w14:textId="2BDBAC57" w:rsidR="00457199" w:rsidRPr="004978A9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1719" w:type="dxa"/>
          </w:tcPr>
          <w:p w14:paraId="3AE831A4" w14:textId="256F496B" w:rsidR="00457199" w:rsidRPr="00DC40FC" w:rsidRDefault="00457199" w:rsidP="005E6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4978A9">
              <w:rPr>
                <w:sz w:val="22"/>
                <w:szCs w:val="22"/>
                <w:lang w:val="en-US"/>
              </w:rPr>
              <w:t>0.86-0.96</w:t>
            </w:r>
          </w:p>
        </w:tc>
        <w:tc>
          <w:tcPr>
            <w:tcW w:w="1719" w:type="dxa"/>
          </w:tcPr>
          <w:p w14:paraId="78C53D09" w14:textId="77777777" w:rsidR="00457199" w:rsidRPr="00DC40FC" w:rsidRDefault="00457199" w:rsidP="00457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</w:tbl>
    <w:p w14:paraId="0545E423" w14:textId="77777777" w:rsidR="007A2DD1" w:rsidRPr="00DC40FC" w:rsidRDefault="007A2DD1" w:rsidP="007A2DD1">
      <w:pPr>
        <w:jc w:val="center"/>
        <w:rPr>
          <w:lang w:val="en-US"/>
        </w:rPr>
      </w:pPr>
    </w:p>
    <w:p w14:paraId="1FB6EF95" w14:textId="77777777" w:rsidR="007A2DD1" w:rsidRPr="00DC40FC" w:rsidRDefault="007A2DD1" w:rsidP="00E4789C">
      <w:pPr>
        <w:rPr>
          <w:sz w:val="20"/>
          <w:szCs w:val="20"/>
          <w:lang w:val="en-US"/>
        </w:rPr>
      </w:pPr>
    </w:p>
    <w:sectPr w:rsidR="007A2DD1" w:rsidRPr="00DC40FC" w:rsidSect="004978A9">
      <w:footnotePr>
        <w:numFmt w:val="chicago"/>
        <w:numStart w:val="2"/>
      </w:footnotePr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D5669" w14:textId="77777777" w:rsidR="00E216DC" w:rsidRDefault="00E216DC" w:rsidP="0020711C">
      <w:r>
        <w:separator/>
      </w:r>
    </w:p>
  </w:endnote>
  <w:endnote w:type="continuationSeparator" w:id="0">
    <w:p w14:paraId="44473A26" w14:textId="77777777" w:rsidR="00E216DC" w:rsidRDefault="00E216DC" w:rsidP="00207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00000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F4FBF" w14:textId="77777777" w:rsidR="00E216DC" w:rsidRDefault="00E216DC" w:rsidP="0020711C">
      <w:r>
        <w:separator/>
      </w:r>
    </w:p>
  </w:footnote>
  <w:footnote w:type="continuationSeparator" w:id="0">
    <w:p w14:paraId="597B0BBB" w14:textId="77777777" w:rsidR="00E216DC" w:rsidRDefault="00E216DC" w:rsidP="00207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F1291"/>
    <w:multiLevelType w:val="hybridMultilevel"/>
    <w:tmpl w:val="27EC0ACA"/>
    <w:lvl w:ilvl="0" w:tplc="216811DA">
      <w:start w:val="200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F80567"/>
    <w:multiLevelType w:val="hybridMultilevel"/>
    <w:tmpl w:val="A8DEC4AC"/>
    <w:lvl w:ilvl="0" w:tplc="77FA232C">
      <w:start w:val="200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11C"/>
    <w:rsid w:val="00001359"/>
    <w:rsid w:val="00007C3A"/>
    <w:rsid w:val="00007FA6"/>
    <w:rsid w:val="00081617"/>
    <w:rsid w:val="00092756"/>
    <w:rsid w:val="00096C9D"/>
    <w:rsid w:val="00097495"/>
    <w:rsid w:val="000E3466"/>
    <w:rsid w:val="000F38F9"/>
    <w:rsid w:val="000F5DB6"/>
    <w:rsid w:val="001521F9"/>
    <w:rsid w:val="00157C6C"/>
    <w:rsid w:val="00164DF5"/>
    <w:rsid w:val="001702E8"/>
    <w:rsid w:val="00170417"/>
    <w:rsid w:val="00181C30"/>
    <w:rsid w:val="00182910"/>
    <w:rsid w:val="001B1DC3"/>
    <w:rsid w:val="001B5BA7"/>
    <w:rsid w:val="001B6FDF"/>
    <w:rsid w:val="001C7AC0"/>
    <w:rsid w:val="002033EB"/>
    <w:rsid w:val="0020711C"/>
    <w:rsid w:val="0021594A"/>
    <w:rsid w:val="002403FD"/>
    <w:rsid w:val="002419CC"/>
    <w:rsid w:val="00250347"/>
    <w:rsid w:val="0025535C"/>
    <w:rsid w:val="00260B16"/>
    <w:rsid w:val="00277E2D"/>
    <w:rsid w:val="002975CD"/>
    <w:rsid w:val="002B7091"/>
    <w:rsid w:val="00301827"/>
    <w:rsid w:val="00302426"/>
    <w:rsid w:val="00317016"/>
    <w:rsid w:val="003277B3"/>
    <w:rsid w:val="00333A56"/>
    <w:rsid w:val="00366873"/>
    <w:rsid w:val="00366A6D"/>
    <w:rsid w:val="00385B8E"/>
    <w:rsid w:val="00397E7B"/>
    <w:rsid w:val="003E65FD"/>
    <w:rsid w:val="003F14F0"/>
    <w:rsid w:val="004029B2"/>
    <w:rsid w:val="00411D6B"/>
    <w:rsid w:val="0045624C"/>
    <w:rsid w:val="00457199"/>
    <w:rsid w:val="004659A2"/>
    <w:rsid w:val="00470D51"/>
    <w:rsid w:val="004859DA"/>
    <w:rsid w:val="004978A9"/>
    <w:rsid w:val="004B6EA4"/>
    <w:rsid w:val="004E7554"/>
    <w:rsid w:val="005318DC"/>
    <w:rsid w:val="00544B58"/>
    <w:rsid w:val="00547C84"/>
    <w:rsid w:val="00566421"/>
    <w:rsid w:val="00572821"/>
    <w:rsid w:val="00591845"/>
    <w:rsid w:val="005A7D8C"/>
    <w:rsid w:val="005E60F5"/>
    <w:rsid w:val="00601C9F"/>
    <w:rsid w:val="00615585"/>
    <w:rsid w:val="006268F8"/>
    <w:rsid w:val="00642B42"/>
    <w:rsid w:val="00645735"/>
    <w:rsid w:val="00646490"/>
    <w:rsid w:val="00654178"/>
    <w:rsid w:val="00654691"/>
    <w:rsid w:val="006717C6"/>
    <w:rsid w:val="006B2723"/>
    <w:rsid w:val="006C2F30"/>
    <w:rsid w:val="00701946"/>
    <w:rsid w:val="00707AE0"/>
    <w:rsid w:val="00755275"/>
    <w:rsid w:val="007574B7"/>
    <w:rsid w:val="00763221"/>
    <w:rsid w:val="00764C0A"/>
    <w:rsid w:val="00764F6D"/>
    <w:rsid w:val="0077058C"/>
    <w:rsid w:val="00782F78"/>
    <w:rsid w:val="0079287E"/>
    <w:rsid w:val="007A2DD1"/>
    <w:rsid w:val="007D0958"/>
    <w:rsid w:val="007D14A3"/>
    <w:rsid w:val="007D19C7"/>
    <w:rsid w:val="007D60CA"/>
    <w:rsid w:val="007F78E5"/>
    <w:rsid w:val="008163F6"/>
    <w:rsid w:val="00834D6C"/>
    <w:rsid w:val="0083519A"/>
    <w:rsid w:val="00837FC7"/>
    <w:rsid w:val="00843CCB"/>
    <w:rsid w:val="00850493"/>
    <w:rsid w:val="00864519"/>
    <w:rsid w:val="00876815"/>
    <w:rsid w:val="00882497"/>
    <w:rsid w:val="00882573"/>
    <w:rsid w:val="008A2E5B"/>
    <w:rsid w:val="008A39A0"/>
    <w:rsid w:val="008B754D"/>
    <w:rsid w:val="008C480C"/>
    <w:rsid w:val="008C5E58"/>
    <w:rsid w:val="008D563B"/>
    <w:rsid w:val="008F0CBF"/>
    <w:rsid w:val="0092151B"/>
    <w:rsid w:val="009304F2"/>
    <w:rsid w:val="00934AE8"/>
    <w:rsid w:val="00940447"/>
    <w:rsid w:val="00967A12"/>
    <w:rsid w:val="00972F60"/>
    <w:rsid w:val="009871F4"/>
    <w:rsid w:val="009A1487"/>
    <w:rsid w:val="009A47F0"/>
    <w:rsid w:val="009D3281"/>
    <w:rsid w:val="009D5288"/>
    <w:rsid w:val="009E29AA"/>
    <w:rsid w:val="009F0479"/>
    <w:rsid w:val="00A116CD"/>
    <w:rsid w:val="00A17192"/>
    <w:rsid w:val="00A25F34"/>
    <w:rsid w:val="00A31025"/>
    <w:rsid w:val="00A312E7"/>
    <w:rsid w:val="00A40DF3"/>
    <w:rsid w:val="00A57FD2"/>
    <w:rsid w:val="00A64D96"/>
    <w:rsid w:val="00A83B44"/>
    <w:rsid w:val="00A87133"/>
    <w:rsid w:val="00AD5811"/>
    <w:rsid w:val="00B15844"/>
    <w:rsid w:val="00B21915"/>
    <w:rsid w:val="00BB18D2"/>
    <w:rsid w:val="00BB78A7"/>
    <w:rsid w:val="00BE07A5"/>
    <w:rsid w:val="00C0101A"/>
    <w:rsid w:val="00C55E73"/>
    <w:rsid w:val="00C62716"/>
    <w:rsid w:val="00C944B7"/>
    <w:rsid w:val="00CA6C64"/>
    <w:rsid w:val="00CB0F52"/>
    <w:rsid w:val="00CB23EE"/>
    <w:rsid w:val="00CB400B"/>
    <w:rsid w:val="00CD72C2"/>
    <w:rsid w:val="00CE1C5A"/>
    <w:rsid w:val="00D00E2F"/>
    <w:rsid w:val="00D44D0D"/>
    <w:rsid w:val="00D57063"/>
    <w:rsid w:val="00D57146"/>
    <w:rsid w:val="00D60D54"/>
    <w:rsid w:val="00D758A8"/>
    <w:rsid w:val="00D821AA"/>
    <w:rsid w:val="00DB5FD0"/>
    <w:rsid w:val="00DC40FC"/>
    <w:rsid w:val="00DD3BBB"/>
    <w:rsid w:val="00DD70F2"/>
    <w:rsid w:val="00DF4ED4"/>
    <w:rsid w:val="00E216DC"/>
    <w:rsid w:val="00E246CC"/>
    <w:rsid w:val="00E32C17"/>
    <w:rsid w:val="00E4789C"/>
    <w:rsid w:val="00E66834"/>
    <w:rsid w:val="00E93918"/>
    <w:rsid w:val="00EA0723"/>
    <w:rsid w:val="00EB7057"/>
    <w:rsid w:val="00EC72C0"/>
    <w:rsid w:val="00ED2E2C"/>
    <w:rsid w:val="00ED4B7F"/>
    <w:rsid w:val="00F06878"/>
    <w:rsid w:val="00F711A7"/>
    <w:rsid w:val="00F8009B"/>
    <w:rsid w:val="00F80753"/>
    <w:rsid w:val="00F967FD"/>
    <w:rsid w:val="00FA5ADC"/>
    <w:rsid w:val="00FB385A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4F1F"/>
  <w15:chartTrackingRefBased/>
  <w15:docId w15:val="{19EDB26D-1617-324E-A2A5-EEBFA59D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9AA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417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54178"/>
  </w:style>
  <w:style w:type="paragraph" w:styleId="Footer">
    <w:name w:val="footer"/>
    <w:basedOn w:val="Normal"/>
    <w:link w:val="FooterChar"/>
    <w:uiPriority w:val="99"/>
    <w:unhideWhenUsed/>
    <w:rsid w:val="0065417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4178"/>
  </w:style>
  <w:style w:type="paragraph" w:styleId="FootnoteText">
    <w:name w:val="footnote text"/>
    <w:basedOn w:val="Normal"/>
    <w:link w:val="FootnoteTextChar"/>
    <w:uiPriority w:val="99"/>
    <w:unhideWhenUsed/>
    <w:rsid w:val="0036687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68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6873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FB38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7Colorful-Accent5">
    <w:name w:val="List Table 7 Colorful Accent 5"/>
    <w:basedOn w:val="TableNormal"/>
    <w:uiPriority w:val="52"/>
    <w:rsid w:val="002975C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333A5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3">
    <w:name w:val="Grid Table 5 Dark Accent 3"/>
    <w:basedOn w:val="TableNormal"/>
    <w:uiPriority w:val="50"/>
    <w:rsid w:val="00333A5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333A5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333A5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D3BB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D3BB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B158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A2D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80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58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5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lin.indremo@neuro.uu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1B17A3-1E96-472F-9C40-47C2A358B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35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Indremo</dc:creator>
  <cp:keywords/>
  <dc:description/>
  <cp:lastModifiedBy>Ramya G</cp:lastModifiedBy>
  <cp:revision>3</cp:revision>
  <dcterms:created xsi:type="dcterms:W3CDTF">2021-06-29T09:44:00Z</dcterms:created>
  <dcterms:modified xsi:type="dcterms:W3CDTF">2021-07-27T07:02:00Z</dcterms:modified>
</cp:coreProperties>
</file>